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B43C0" w14:textId="77777777" w:rsidR="00EF3150" w:rsidRPr="00FB285F" w:rsidRDefault="00EF3150" w:rsidP="00EF3150">
      <w:pPr>
        <w:pStyle w:val="SupplementaryMaterial"/>
      </w:pPr>
      <w:r w:rsidRPr="00FB285F">
        <w:t>Supplementary Material</w:t>
      </w:r>
    </w:p>
    <w:p w14:paraId="5A465996" w14:textId="66494C25" w:rsidR="00EF3150" w:rsidRPr="00EF3150" w:rsidRDefault="00EF3150" w:rsidP="00EF3150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 w:val="28"/>
          <w:szCs w:val="28"/>
        </w:rPr>
      </w:pPr>
      <w:r w:rsidRPr="00EF3150">
        <w:rPr>
          <w:rFonts w:cs="Times New Roman"/>
          <w:color w:val="000000"/>
          <w:sz w:val="28"/>
          <w:szCs w:val="28"/>
        </w:rPr>
        <w:t xml:space="preserve">Environmental Tobacco Smoke in Occupational Settings: Effect and Susceptibility Biomarkers in Workers </w:t>
      </w:r>
      <w:proofErr w:type="gramStart"/>
      <w:r w:rsidRPr="00EF3150">
        <w:rPr>
          <w:rFonts w:cs="Times New Roman"/>
          <w:color w:val="000000"/>
          <w:sz w:val="28"/>
          <w:szCs w:val="28"/>
        </w:rPr>
        <w:t>From</w:t>
      </w:r>
      <w:proofErr w:type="gramEnd"/>
      <w:r w:rsidRPr="00EF3150">
        <w:rPr>
          <w:rFonts w:cs="Times New Roman"/>
          <w:color w:val="000000"/>
          <w:sz w:val="28"/>
          <w:szCs w:val="28"/>
        </w:rPr>
        <w:t xml:space="preserve"> Lisbon Restaurants and Bars</w:t>
      </w:r>
    </w:p>
    <w:p w14:paraId="26A74907" w14:textId="04704529" w:rsidR="00044153" w:rsidRPr="00FB285F" w:rsidRDefault="00044153" w:rsidP="00044153">
      <w:pPr>
        <w:pStyle w:val="Ttulo"/>
        <w:spacing w:after="0"/>
        <w:jc w:val="left"/>
        <w:rPr>
          <w:b w:val="0"/>
          <w:bCs/>
        </w:rPr>
      </w:pPr>
      <w:r w:rsidRPr="00FB285F">
        <w:rPr>
          <w:sz w:val="20"/>
          <w:szCs w:val="20"/>
          <w:lang w:eastAsia="en-GB"/>
        </w:rPr>
        <w:t>Supplementary Table 1</w:t>
      </w:r>
      <w:r w:rsidRPr="00FB285F">
        <w:rPr>
          <w:b w:val="0"/>
          <w:bCs/>
          <w:sz w:val="20"/>
          <w:szCs w:val="20"/>
          <w:lang w:eastAsia="en-GB"/>
        </w:rPr>
        <w:t>. Primers, PCR conditions and enzymatic restriction conditions used.</w:t>
      </w:r>
    </w:p>
    <w:tbl>
      <w:tblPr>
        <w:tblW w:w="13750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3828"/>
        <w:gridCol w:w="565"/>
        <w:gridCol w:w="1278"/>
        <w:gridCol w:w="2270"/>
        <w:gridCol w:w="567"/>
        <w:gridCol w:w="990"/>
        <w:gridCol w:w="993"/>
        <w:gridCol w:w="995"/>
        <w:gridCol w:w="847"/>
      </w:tblGrid>
      <w:tr w:rsidR="00FB285F" w:rsidRPr="00FB285F" w14:paraId="2500C92F" w14:textId="77777777" w:rsidTr="0005221C">
        <w:trPr>
          <w:trHeight w:val="183"/>
        </w:trPr>
        <w:tc>
          <w:tcPr>
            <w:tcW w:w="1417" w:type="dxa"/>
            <w:vMerge w:val="restart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AF4F44" w14:textId="7F349ACD" w:rsidR="0005221C" w:rsidRPr="00FB285F" w:rsidRDefault="0005221C" w:rsidP="00966F8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bookmarkStart w:id="0" w:name="_Hlk63260839"/>
            <w:r w:rsidRPr="00FB285F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Polymorphism</w:t>
            </w:r>
          </w:p>
        </w:tc>
        <w:tc>
          <w:tcPr>
            <w:tcW w:w="3828" w:type="dxa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80B05B" w14:textId="77777777" w:rsidR="0005221C" w:rsidRPr="00FB285F" w:rsidRDefault="0005221C" w:rsidP="00966F8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 xml:space="preserve">Primers </w:t>
            </w:r>
          </w:p>
        </w:tc>
        <w:tc>
          <w:tcPr>
            <w:tcW w:w="5670" w:type="dxa"/>
            <w:gridSpan w:val="5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FA65ED" w14:textId="77777777" w:rsidR="0005221C" w:rsidRPr="00FB285F" w:rsidRDefault="0005221C" w:rsidP="00966F8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PCR conditions</w:t>
            </w:r>
          </w:p>
        </w:tc>
        <w:tc>
          <w:tcPr>
            <w:tcW w:w="1988" w:type="dxa"/>
            <w:gridSpan w:val="2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253140" w14:textId="77777777" w:rsidR="0005221C" w:rsidRPr="00FB285F" w:rsidRDefault="0005221C" w:rsidP="00966F8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Enzymatic restriction</w:t>
            </w:r>
          </w:p>
        </w:tc>
        <w:tc>
          <w:tcPr>
            <w:tcW w:w="847" w:type="dxa"/>
            <w:vMerge w:val="restart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DF63B4" w14:textId="0E8F259E" w:rsidR="0005221C" w:rsidRPr="00FB285F" w:rsidRDefault="0005221C" w:rsidP="00966F8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Ref.</w:t>
            </w:r>
          </w:p>
        </w:tc>
      </w:tr>
      <w:tr w:rsidR="00FB285F" w:rsidRPr="00FB285F" w14:paraId="58C54A02" w14:textId="77777777" w:rsidTr="0005221C">
        <w:trPr>
          <w:trHeight w:val="431"/>
        </w:trPr>
        <w:tc>
          <w:tcPr>
            <w:tcW w:w="1417" w:type="dxa"/>
            <w:vMerge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A32CCEB" w14:textId="77777777" w:rsidR="0005221C" w:rsidRPr="00FB285F" w:rsidRDefault="0005221C" w:rsidP="00966F8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EC19BA" w14:textId="77777777" w:rsidR="0005221C" w:rsidRPr="00FB285F" w:rsidRDefault="0005221C" w:rsidP="00966F8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ACDB960" w14:textId="77777777" w:rsidR="0005221C" w:rsidRPr="00FB285F" w:rsidRDefault="0005221C" w:rsidP="00966F8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 xml:space="preserve">PCR </w:t>
            </w:r>
          </w:p>
          <w:p w14:paraId="71A3E3E9" w14:textId="66B3CD09" w:rsidR="0005221C" w:rsidRPr="00FB285F" w:rsidRDefault="0005221C" w:rsidP="00966F8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cycling conditions</w:t>
            </w:r>
          </w:p>
        </w:tc>
        <w:tc>
          <w:tcPr>
            <w:tcW w:w="2837" w:type="dxa"/>
            <w:gridSpan w:val="2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76B5EDA" w14:textId="77777777" w:rsidR="0005221C" w:rsidRPr="00FB285F" w:rsidRDefault="0005221C" w:rsidP="00966F8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 xml:space="preserve">PCR mix 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2298C1" w14:textId="6E7FABD2" w:rsidR="0005221C" w:rsidRPr="00FB285F" w:rsidRDefault="0005221C" w:rsidP="00966F8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Product length (bp)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4AE980" w14:textId="77777777" w:rsidR="0005221C" w:rsidRPr="00FB285F" w:rsidRDefault="0005221C" w:rsidP="00966F8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Enzymes</w:t>
            </w:r>
          </w:p>
        </w:tc>
        <w:tc>
          <w:tcPr>
            <w:tcW w:w="995" w:type="dxa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BEC8E9F" w14:textId="77777777" w:rsidR="0005221C" w:rsidRPr="00FB285F" w:rsidRDefault="0005221C" w:rsidP="00966F8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Product length (bp)</w:t>
            </w:r>
          </w:p>
        </w:tc>
        <w:tc>
          <w:tcPr>
            <w:tcW w:w="84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D28294E" w14:textId="77777777" w:rsidR="0005221C" w:rsidRPr="00FB285F" w:rsidRDefault="0005221C" w:rsidP="00966F8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B285F" w:rsidRPr="00FB285F" w14:paraId="3CC97697" w14:textId="77777777" w:rsidTr="00EA56E1">
        <w:trPr>
          <w:trHeight w:val="257"/>
        </w:trPr>
        <w:tc>
          <w:tcPr>
            <w:tcW w:w="1417" w:type="dxa"/>
            <w:vMerge w:val="restart"/>
            <w:tcBorders>
              <w:top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14:paraId="6864081E" w14:textId="2345BD72" w:rsidR="00044153" w:rsidRPr="00FB285F" w:rsidRDefault="00044153" w:rsidP="00966F87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GSTP1</w:t>
            </w:r>
            <w:r w:rsidR="00204B7A" w:rsidRPr="00033D2C">
              <w:rPr>
                <w:rFonts w:cs="Times New Roman"/>
                <w:i/>
                <w:iCs/>
                <w:sz w:val="20"/>
                <w:szCs w:val="20"/>
                <w:vertAlign w:val="superscript"/>
                <w:lang w:eastAsia="en-GB"/>
              </w:rPr>
              <w:t>105</w:t>
            </w:r>
          </w:p>
        </w:tc>
        <w:tc>
          <w:tcPr>
            <w:tcW w:w="3828" w:type="dxa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AA4413A" w14:textId="77777777" w:rsidR="00044153" w:rsidRPr="00FB285F" w:rsidRDefault="00044153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F - 5´ACCCCAGGGCTCTATGGGAA 3´ </w:t>
            </w:r>
          </w:p>
          <w:p w14:paraId="60984887" w14:textId="75878272" w:rsidR="00044153" w:rsidRPr="00FB285F" w:rsidRDefault="00044153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R - 5´TGAGGGCACAAGAAGCCCCT 3´</w:t>
            </w:r>
          </w:p>
        </w:tc>
        <w:tc>
          <w:tcPr>
            <w:tcW w:w="565" w:type="dxa"/>
            <w:tcBorders>
              <w:top w:val="single" w:sz="12" w:space="0" w:color="auto"/>
              <w:left w:val="single" w:sz="2" w:space="0" w:color="auto"/>
            </w:tcBorders>
            <w:vAlign w:val="center"/>
            <w:hideMark/>
          </w:tcPr>
          <w:p w14:paraId="4D2356E2" w14:textId="77777777" w:rsidR="00044153" w:rsidRPr="00FB285F" w:rsidRDefault="00044153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1278" w:type="dxa"/>
            <w:tcBorders>
              <w:top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14:paraId="5FC8EEE5" w14:textId="77777777" w:rsidR="00044153" w:rsidRPr="00FB285F" w:rsidRDefault="00044153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95ºC, 5min</w:t>
            </w:r>
          </w:p>
        </w:tc>
        <w:tc>
          <w:tcPr>
            <w:tcW w:w="2270" w:type="dxa"/>
            <w:tcBorders>
              <w:top w:val="single" w:sz="12" w:space="0" w:color="auto"/>
              <w:left w:val="single" w:sz="2" w:space="0" w:color="auto"/>
            </w:tcBorders>
            <w:vAlign w:val="center"/>
            <w:hideMark/>
          </w:tcPr>
          <w:p w14:paraId="3A81BC61" w14:textId="5EC229D0" w:rsidR="00044153" w:rsidRPr="00FB285F" w:rsidRDefault="00044153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MgCl</w:t>
            </w:r>
            <w:r w:rsidRPr="00FB285F">
              <w:rPr>
                <w:rFonts w:cs="Times New Roman"/>
                <w:sz w:val="20"/>
                <w:szCs w:val="20"/>
                <w:vertAlign w:val="subscript"/>
                <w:lang w:eastAsia="en-GB"/>
              </w:rPr>
              <w:t xml:space="preserve">2 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Invitrogen</w:t>
            </w:r>
            <w:r w:rsidRPr="00FB285F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 (mM)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14:paraId="1E24B260" w14:textId="77777777" w:rsidR="00044153" w:rsidRPr="00FB285F" w:rsidRDefault="00044153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00DBDE40" w14:textId="77777777" w:rsidR="00044153" w:rsidRPr="00FB285F" w:rsidRDefault="00044153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2" w:space="0" w:color="auto"/>
            </w:tcBorders>
            <w:noWrap/>
            <w:vAlign w:val="center"/>
            <w:hideMark/>
          </w:tcPr>
          <w:p w14:paraId="0DE9FAC5" w14:textId="77777777" w:rsidR="00044153" w:rsidRPr="00FB285F" w:rsidRDefault="00044153" w:rsidP="00966F87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BsmAI</w:t>
            </w:r>
            <w:proofErr w:type="spellEnd"/>
          </w:p>
        </w:tc>
        <w:tc>
          <w:tcPr>
            <w:tcW w:w="995" w:type="dxa"/>
            <w:vMerge w:val="restart"/>
            <w:tcBorders>
              <w:top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14:paraId="64460FE9" w14:textId="5811167D" w:rsidR="00044153" w:rsidRPr="00FB285F" w:rsidRDefault="00044153" w:rsidP="0005221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WT: 176</w:t>
            </w:r>
          </w:p>
        </w:tc>
        <w:tc>
          <w:tcPr>
            <w:tcW w:w="847" w:type="dxa"/>
            <w:vMerge w:val="restart"/>
            <w:tcBorders>
              <w:top w:val="single" w:sz="12" w:space="0" w:color="auto"/>
              <w:left w:val="single" w:sz="2" w:space="0" w:color="auto"/>
            </w:tcBorders>
            <w:vAlign w:val="center"/>
            <w:hideMark/>
          </w:tcPr>
          <w:p w14:paraId="6EDD59C3" w14:textId="1F1312D3" w:rsidR="00044153" w:rsidRPr="00FB285F" w:rsidRDefault="00204B7A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61</w:t>
            </w:r>
          </w:p>
        </w:tc>
      </w:tr>
      <w:tr w:rsidR="00FB285F" w:rsidRPr="00FB285F" w14:paraId="45F88D90" w14:textId="77777777" w:rsidTr="00EA56E1">
        <w:trPr>
          <w:trHeight w:val="148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17D7564D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B167A7A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 w:val="restart"/>
            <w:tcBorders>
              <w:top w:val="nil"/>
              <w:left w:val="single" w:sz="2" w:space="0" w:color="auto"/>
            </w:tcBorders>
            <w:vAlign w:val="center"/>
            <w:hideMark/>
          </w:tcPr>
          <w:p w14:paraId="68655E21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35x</w:t>
            </w:r>
          </w:p>
        </w:tc>
        <w:tc>
          <w:tcPr>
            <w:tcW w:w="1278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1C4FFF84" w14:textId="77777777" w:rsidR="00AF2515" w:rsidRPr="00FB285F" w:rsidRDefault="00AF2515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94ºC, 45s</w:t>
            </w:r>
          </w:p>
          <w:p w14:paraId="6D05E241" w14:textId="77777777" w:rsidR="00AF2515" w:rsidRPr="00FB285F" w:rsidRDefault="00AF2515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55ºC, 35s</w:t>
            </w:r>
          </w:p>
          <w:p w14:paraId="13D90097" w14:textId="7B57A946" w:rsidR="00AF2515" w:rsidRPr="00FB285F" w:rsidRDefault="00AF2515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72ºC, 1min</w:t>
            </w: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06F86A37" w14:textId="77777777" w:rsidR="00AF2515" w:rsidRPr="00FB285F" w:rsidRDefault="00AF2515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primer (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pmol</w:t>
            </w:r>
            <w:proofErr w:type="spellEnd"/>
            <w:r w:rsidRPr="00FB285F">
              <w:rPr>
                <w:rFonts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030F6CCB" w14:textId="4A1A8E68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1CD4CB1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3C03C479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779519D6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2E0D0EAB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68348274" w14:textId="77777777" w:rsidTr="00EA56E1">
        <w:trPr>
          <w:trHeight w:val="65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6B5BA62D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602F686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2AB834FE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7D5C498" w14:textId="1D2A46C6" w:rsidR="00AF2515" w:rsidRPr="00FB285F" w:rsidRDefault="00AF2515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5EE3F0A1" w14:textId="337D7F4A" w:rsidR="00AF2515" w:rsidRPr="00FB285F" w:rsidRDefault="00AF2515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DNA (ng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6993429A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16F0049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2A6AD167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 w:val="restart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5EF030EF" w14:textId="77777777" w:rsidR="00AF2515" w:rsidRPr="00FB285F" w:rsidRDefault="00AF2515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H: 176; 91; 85</w:t>
            </w: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3F923CD5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5BC378B9" w14:textId="77777777" w:rsidTr="00EA56E1">
        <w:trPr>
          <w:trHeight w:val="112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417D9C7E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AE96D63" w14:textId="3AE95C3B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381619C0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42E6A9B9" w14:textId="56F243F6" w:rsidR="00AF2515" w:rsidRPr="00FB285F" w:rsidRDefault="00AF2515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260A0948" w14:textId="77777777" w:rsidR="00AF2515" w:rsidRPr="00FB285F" w:rsidRDefault="00AF2515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dNTPs (mM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6A12D849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0004D25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569C8278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4D462383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16CD4457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6CB27973" w14:textId="77777777" w:rsidTr="00EA56E1">
        <w:trPr>
          <w:trHeight w:val="172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74FB371B" w14:textId="77777777" w:rsidR="00AE33BD" w:rsidRPr="00FB285F" w:rsidRDefault="00AE33BD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47E0835" w14:textId="77777777" w:rsidR="00AE33BD" w:rsidRPr="00FB285F" w:rsidRDefault="00AE33BD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 w:val="restart"/>
            <w:tcBorders>
              <w:left w:val="single" w:sz="2" w:space="0" w:color="auto"/>
            </w:tcBorders>
            <w:vAlign w:val="center"/>
            <w:hideMark/>
          </w:tcPr>
          <w:p w14:paraId="520DCDC4" w14:textId="056AEF68" w:rsidR="00AE33BD" w:rsidRPr="00FB285F" w:rsidRDefault="00AE33BD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1278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769BC359" w14:textId="070C0741" w:rsidR="00AE33BD" w:rsidRPr="00FB285F" w:rsidRDefault="00AE33BD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72ºC, 10min</w:t>
            </w: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50A223CB" w14:textId="087DD788" w:rsidR="00AE33BD" w:rsidRPr="00FB285F" w:rsidRDefault="00AE33BD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Buffer 10x 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Invitrogen</w:t>
            </w:r>
            <w:r w:rsidRPr="00FB285F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77440353" w14:textId="77777777" w:rsidR="00AE33BD" w:rsidRPr="00FB285F" w:rsidRDefault="00AE33BD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7408C87" w14:textId="77777777" w:rsidR="00AE33BD" w:rsidRPr="00FB285F" w:rsidRDefault="00AE33BD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525BD6CE" w14:textId="77777777" w:rsidR="00AE33BD" w:rsidRPr="00FB285F" w:rsidRDefault="00AE33BD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 w:val="restart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4834D4FE" w14:textId="77777777" w:rsidR="00091D8E" w:rsidRPr="00FB285F" w:rsidRDefault="00AE33BD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HV: </w:t>
            </w:r>
          </w:p>
          <w:p w14:paraId="284C8CC8" w14:textId="50307806" w:rsidR="00AE33BD" w:rsidRPr="00FB285F" w:rsidRDefault="00AE33BD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91;</w:t>
            </w:r>
            <w:r w:rsidR="0005221C" w:rsidRPr="00FB285F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FB285F">
              <w:rPr>
                <w:rFonts w:cs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1BC1965F" w14:textId="77777777" w:rsidR="00AE33BD" w:rsidRPr="00FB285F" w:rsidRDefault="00AE33BD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2BA29C38" w14:textId="77777777" w:rsidTr="00EA56E1">
        <w:trPr>
          <w:trHeight w:val="75"/>
        </w:trPr>
        <w:tc>
          <w:tcPr>
            <w:tcW w:w="1417" w:type="dxa"/>
            <w:vMerge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5EA20CC" w14:textId="77777777" w:rsidR="00AE33BD" w:rsidRPr="00FB285F" w:rsidRDefault="00AE33BD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1F8FADD" w14:textId="77777777" w:rsidR="00AE33BD" w:rsidRPr="00FB285F" w:rsidRDefault="00AE33BD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57BCD86F" w14:textId="064D2FAF" w:rsidR="00AE33BD" w:rsidRPr="00FB285F" w:rsidRDefault="00AE33BD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02C8069A" w14:textId="5A75F57B" w:rsidR="00AE33BD" w:rsidRPr="00FB285F" w:rsidRDefault="00AE33BD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4EB1E11D" w14:textId="33CC44AC" w:rsidR="00AE33BD" w:rsidRPr="00FB285F" w:rsidRDefault="00AE33BD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Taq DNA Polymerase (U)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91604F5" w14:textId="77777777" w:rsidR="00AE33BD" w:rsidRPr="00FB285F" w:rsidRDefault="00AE33BD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CC8F94D" w14:textId="77777777" w:rsidR="00AE33BD" w:rsidRPr="00FB285F" w:rsidRDefault="00AE33BD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4510F80F" w14:textId="77777777" w:rsidR="00AE33BD" w:rsidRPr="00FB285F" w:rsidRDefault="00AE33BD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7091F4E" w14:textId="77777777" w:rsidR="00AE33BD" w:rsidRPr="00FB285F" w:rsidRDefault="00AE33BD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7402D497" w14:textId="77777777" w:rsidR="00AE33BD" w:rsidRPr="00FB285F" w:rsidRDefault="00AE33BD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1B98099E" w14:textId="77777777" w:rsidTr="00EA56E1">
        <w:trPr>
          <w:trHeight w:val="136"/>
        </w:trPr>
        <w:tc>
          <w:tcPr>
            <w:tcW w:w="1417" w:type="dxa"/>
            <w:vMerge w:val="restart"/>
            <w:tcBorders>
              <w:top w:val="single" w:sz="2" w:space="0" w:color="auto"/>
              <w:right w:val="single" w:sz="2" w:space="0" w:color="auto"/>
            </w:tcBorders>
            <w:vAlign w:val="center"/>
            <w:hideMark/>
          </w:tcPr>
          <w:p w14:paraId="184FD176" w14:textId="77777777" w:rsidR="007041BA" w:rsidRPr="00FB285F" w:rsidRDefault="007041BA" w:rsidP="00966F87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Multiplex GSTT1</w:t>
            </w:r>
          </w:p>
          <w:p w14:paraId="4923496C" w14:textId="77777777" w:rsidR="007041BA" w:rsidRPr="00FB285F" w:rsidRDefault="007041BA" w:rsidP="00966F87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GSTM1</w:t>
            </w:r>
          </w:p>
        </w:tc>
        <w:tc>
          <w:tcPr>
            <w:tcW w:w="3828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E9FE095" w14:textId="4F0EADA5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GSTT1</w:t>
            </w: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: </w:t>
            </w:r>
          </w:p>
          <w:p w14:paraId="6F316565" w14:textId="77777777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F - 5′TCACCGGATCATGGCCAGCA 3´</w:t>
            </w:r>
          </w:p>
          <w:p w14:paraId="69C49EDB" w14:textId="550BD6AA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R - 5′TTCCTTACTGGTCCTCACATCTC 3′</w:t>
            </w:r>
          </w:p>
        </w:tc>
        <w:tc>
          <w:tcPr>
            <w:tcW w:w="565" w:type="dxa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370F239B" w14:textId="77777777" w:rsidR="007041BA" w:rsidRPr="00FB285F" w:rsidRDefault="007041BA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1278" w:type="dxa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5AD5C84D" w14:textId="311DD6D1" w:rsidR="007041BA" w:rsidRPr="00FB285F" w:rsidRDefault="007041BA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94ºC, 5min.</w:t>
            </w:r>
          </w:p>
        </w:tc>
        <w:tc>
          <w:tcPr>
            <w:tcW w:w="2270" w:type="dxa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56720764" w14:textId="286A1394" w:rsidR="007041BA" w:rsidRPr="00FB285F" w:rsidRDefault="007041BA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MgCl</w:t>
            </w:r>
            <w:r w:rsidRPr="00FB285F">
              <w:rPr>
                <w:rFonts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Invitrogen</w:t>
            </w:r>
            <w:r w:rsidRPr="00FB285F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  <w:r w:rsidRPr="00FB285F">
              <w:rPr>
                <w:rFonts w:cs="Times New Roman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FB285F">
              <w:rPr>
                <w:rFonts w:cs="Times New Roman"/>
                <w:sz w:val="20"/>
                <w:szCs w:val="20"/>
                <w:lang w:eastAsia="en-GB"/>
              </w:rPr>
              <w:t>(mM)</w:t>
            </w:r>
          </w:p>
        </w:tc>
        <w:tc>
          <w:tcPr>
            <w:tcW w:w="567" w:type="dxa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F9263DD" w14:textId="77777777" w:rsidR="007041BA" w:rsidRPr="00FB285F" w:rsidRDefault="007041BA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9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5E0DFBA3" w14:textId="77777777" w:rsidR="007041BA" w:rsidRPr="00FB285F" w:rsidRDefault="007041BA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GSTT</w:t>
            </w:r>
            <w:r w:rsidRPr="00FB285F">
              <w:rPr>
                <w:rFonts w:cs="Times New Roman"/>
                <w:sz w:val="20"/>
                <w:szCs w:val="20"/>
                <w:lang w:eastAsia="en-GB"/>
              </w:rPr>
              <w:t>1:</w:t>
            </w:r>
          </w:p>
          <w:p w14:paraId="350AB555" w14:textId="55BE76AA" w:rsidR="007041BA" w:rsidRPr="00FB285F" w:rsidRDefault="007041BA" w:rsidP="007041B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480 </w:t>
            </w:r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GSTM1</w:t>
            </w:r>
            <w:r w:rsidRPr="00FB285F">
              <w:rPr>
                <w:rFonts w:cs="Times New Roman"/>
                <w:sz w:val="20"/>
                <w:szCs w:val="20"/>
                <w:lang w:eastAsia="en-GB"/>
              </w:rPr>
              <w:t>:</w:t>
            </w:r>
          </w:p>
          <w:p w14:paraId="4CDB8567" w14:textId="0B11AD13" w:rsidR="007041BA" w:rsidRPr="00FB285F" w:rsidRDefault="007041BA" w:rsidP="007041B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215 </w:t>
            </w:r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CYP1A1</w:t>
            </w:r>
            <w:r w:rsidRPr="00FB285F">
              <w:rPr>
                <w:rFonts w:cs="Times New Roman"/>
                <w:sz w:val="20"/>
                <w:szCs w:val="20"/>
                <w:lang w:eastAsia="en-GB"/>
              </w:rPr>
              <w:t>:</w:t>
            </w:r>
          </w:p>
          <w:p w14:paraId="597B7AD9" w14:textId="1C99971D" w:rsidR="007041BA" w:rsidRPr="00FB285F" w:rsidRDefault="007041BA" w:rsidP="007041B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459</w:t>
            </w:r>
          </w:p>
        </w:tc>
        <w:tc>
          <w:tcPr>
            <w:tcW w:w="993" w:type="dxa"/>
            <w:vMerge w:val="restart"/>
            <w:tcBorders>
              <w:top w:val="single" w:sz="2" w:space="0" w:color="auto"/>
              <w:left w:val="single" w:sz="2" w:space="0" w:color="auto"/>
            </w:tcBorders>
            <w:noWrap/>
            <w:vAlign w:val="center"/>
            <w:hideMark/>
          </w:tcPr>
          <w:p w14:paraId="7124C07A" w14:textId="31C3E990" w:rsidR="007041BA" w:rsidRPr="00FB285F" w:rsidRDefault="007041BA" w:rsidP="00966F87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995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9F90CDF" w14:textId="5E741398" w:rsidR="007041BA" w:rsidRPr="00FB285F" w:rsidRDefault="007041BA" w:rsidP="00966F87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847" w:type="dxa"/>
            <w:vMerge w:val="restart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526F86ED" w14:textId="38912B37" w:rsidR="007041BA" w:rsidRPr="00FB285F" w:rsidRDefault="00033D2C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60</w:t>
            </w:r>
          </w:p>
        </w:tc>
      </w:tr>
      <w:tr w:rsidR="00FB285F" w:rsidRPr="00FB285F" w14:paraId="3DB37120" w14:textId="77777777" w:rsidTr="00EA56E1">
        <w:trPr>
          <w:trHeight w:val="195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32B5ABDF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E8F49B3" w14:textId="06C3F804" w:rsidR="007041BA" w:rsidRPr="00FB285F" w:rsidRDefault="007041BA" w:rsidP="00044153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 w:val="restart"/>
            <w:tcBorders>
              <w:top w:val="nil"/>
              <w:left w:val="single" w:sz="2" w:space="0" w:color="auto"/>
            </w:tcBorders>
            <w:vAlign w:val="center"/>
            <w:hideMark/>
          </w:tcPr>
          <w:p w14:paraId="5A0B4100" w14:textId="77777777" w:rsidR="007041BA" w:rsidRPr="00FB285F" w:rsidRDefault="007041BA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35x</w:t>
            </w:r>
          </w:p>
        </w:tc>
        <w:tc>
          <w:tcPr>
            <w:tcW w:w="1278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75AF7930" w14:textId="60C6DE3A" w:rsidR="007041BA" w:rsidRPr="00FB285F" w:rsidRDefault="007041BA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94ºC, 2min</w:t>
            </w:r>
          </w:p>
          <w:p w14:paraId="7A015A35" w14:textId="27ABAC5F" w:rsidR="007041BA" w:rsidRPr="00FB285F" w:rsidRDefault="007041BA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59ºC, 1min</w:t>
            </w:r>
          </w:p>
          <w:p w14:paraId="7CC98945" w14:textId="00009341" w:rsidR="007041BA" w:rsidRPr="00FB285F" w:rsidRDefault="007041BA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72ºC, 1min</w:t>
            </w: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5AA407F6" w14:textId="77777777" w:rsidR="007041BA" w:rsidRPr="00FB285F" w:rsidRDefault="007041BA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primer (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pmol</w:t>
            </w:r>
            <w:proofErr w:type="spellEnd"/>
            <w:r w:rsidRPr="00FB285F">
              <w:rPr>
                <w:rFonts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61D257C9" w14:textId="77777777" w:rsidR="007041BA" w:rsidRPr="00FB285F" w:rsidRDefault="007041BA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9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D7E97AE" w14:textId="77777777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5C8DC9FF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468B2908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63B1F93C" w14:textId="77777777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13DB99F6" w14:textId="77777777" w:rsidTr="00EA56E1">
        <w:trPr>
          <w:trHeight w:val="255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2807BBE8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 w:val="restart"/>
            <w:tcBorders>
              <w:top w:val="nil"/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56C4982C" w14:textId="072CC2F8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GSTM</w:t>
            </w:r>
            <w:r w:rsidRPr="00FB285F">
              <w:rPr>
                <w:rFonts w:cs="Times New Roman"/>
                <w:sz w:val="20"/>
                <w:szCs w:val="20"/>
                <w:lang w:eastAsia="en-GB"/>
              </w:rPr>
              <w:t>1:</w:t>
            </w:r>
          </w:p>
          <w:p w14:paraId="6D133107" w14:textId="77777777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F - 5′GTTGGGCTCAAATATACGGTGG 3′</w:t>
            </w:r>
          </w:p>
          <w:p w14:paraId="4BC0809B" w14:textId="3B8C91E0" w:rsidR="007041BA" w:rsidRPr="00FB285F" w:rsidRDefault="007041BA" w:rsidP="00044153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R - 5′GAACTCCCTGAAAAGCTAAAGC 3′</w:t>
            </w:r>
          </w:p>
        </w:tc>
        <w:tc>
          <w:tcPr>
            <w:tcW w:w="565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3312A588" w14:textId="77777777" w:rsidR="007041BA" w:rsidRPr="00FB285F" w:rsidRDefault="007041BA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6D652978" w14:textId="1FB9667A" w:rsidR="007041BA" w:rsidRPr="00FB285F" w:rsidRDefault="007041BA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5CF4E358" w14:textId="587A43C6" w:rsidR="007041BA" w:rsidRPr="00FB285F" w:rsidRDefault="007041BA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DNA (ng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39C27F76" w14:textId="77777777" w:rsidR="007041BA" w:rsidRPr="00FB285F" w:rsidRDefault="007041BA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0" w:type="dxa"/>
            <w:vMerge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D22105F" w14:textId="2CB4F43E" w:rsidR="007041BA" w:rsidRPr="00FB285F" w:rsidRDefault="007041BA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0EDAD412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7C067BEB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1FCCEE38" w14:textId="77777777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719DEC59" w14:textId="77777777" w:rsidTr="00EA56E1">
        <w:trPr>
          <w:trHeight w:val="57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6AAE2E02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727F30C" w14:textId="73103858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12A3D18E" w14:textId="77777777" w:rsidR="007041BA" w:rsidRPr="00FB285F" w:rsidRDefault="007041BA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1AADEEC" w14:textId="65DE6E53" w:rsidR="007041BA" w:rsidRPr="00FB285F" w:rsidRDefault="007041BA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0336CF44" w14:textId="77777777" w:rsidR="007041BA" w:rsidRPr="00FB285F" w:rsidRDefault="007041BA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dNTPs (mM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68BA1AC6" w14:textId="77777777" w:rsidR="007041BA" w:rsidRPr="00FB285F" w:rsidRDefault="007041BA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9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6A20B2D" w14:textId="77777777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5193A7BF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28972188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48EE1B66" w14:textId="77777777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62AAF2DD" w14:textId="77777777" w:rsidTr="00EA56E1">
        <w:trPr>
          <w:trHeight w:val="57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5280F96F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 w:val="restart"/>
            <w:tcBorders>
              <w:top w:val="nil"/>
              <w:left w:val="single" w:sz="2" w:space="0" w:color="auto"/>
              <w:right w:val="single" w:sz="2" w:space="0" w:color="auto"/>
            </w:tcBorders>
            <w:noWrap/>
            <w:vAlign w:val="bottom"/>
            <w:hideMark/>
          </w:tcPr>
          <w:p w14:paraId="2D37F768" w14:textId="77777777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CYP1A1</w:t>
            </w: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 (control):</w:t>
            </w:r>
          </w:p>
          <w:p w14:paraId="2ECAA10C" w14:textId="77777777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F - 5′GAACTGCCACTTCAGCTGTCT 3′</w:t>
            </w:r>
          </w:p>
          <w:p w14:paraId="38EDEEC4" w14:textId="2E91163D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R - 5′CAGCTGCATTTGGAAGTGCTC 3′</w:t>
            </w:r>
          </w:p>
        </w:tc>
        <w:tc>
          <w:tcPr>
            <w:tcW w:w="565" w:type="dxa"/>
            <w:vMerge w:val="restart"/>
            <w:tcBorders>
              <w:left w:val="single" w:sz="2" w:space="0" w:color="auto"/>
            </w:tcBorders>
            <w:vAlign w:val="center"/>
            <w:hideMark/>
          </w:tcPr>
          <w:p w14:paraId="1AEDAE12" w14:textId="43290B56" w:rsidR="007041BA" w:rsidRPr="00FB285F" w:rsidRDefault="007041BA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1278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2B3BAC5A" w14:textId="5E362B4F" w:rsidR="007041BA" w:rsidRPr="00FB285F" w:rsidRDefault="007041BA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72ºC, 10min</w:t>
            </w: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2B4FBAEF" w14:textId="59CAED3F" w:rsidR="007041BA" w:rsidRPr="00FB285F" w:rsidRDefault="007041BA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Buffer 10x 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Invitrogen</w:t>
            </w:r>
            <w:r w:rsidRPr="00FB285F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2CC32C2E" w14:textId="77777777" w:rsidR="007041BA" w:rsidRPr="00FB285F" w:rsidRDefault="007041BA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990" w:type="dxa"/>
            <w:vMerge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F3BB067" w14:textId="426F8F5C" w:rsidR="007041BA" w:rsidRPr="00FB285F" w:rsidRDefault="007041BA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5FEB4E4F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6128264E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5C5276F8" w14:textId="77777777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109B9199" w14:textId="77777777" w:rsidTr="00EA56E1">
        <w:trPr>
          <w:trHeight w:val="343"/>
        </w:trPr>
        <w:tc>
          <w:tcPr>
            <w:tcW w:w="1417" w:type="dxa"/>
            <w:vMerge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3340244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bottom"/>
            <w:hideMark/>
          </w:tcPr>
          <w:p w14:paraId="0D47DFD2" w14:textId="7060267B" w:rsidR="007041BA" w:rsidRPr="00FB285F" w:rsidRDefault="007041BA" w:rsidP="00044153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19622B19" w14:textId="157170A3" w:rsidR="007041BA" w:rsidRPr="00FB285F" w:rsidRDefault="007041BA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61C0D36" w14:textId="77777777" w:rsidR="007041BA" w:rsidRPr="00FB285F" w:rsidRDefault="007041BA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5D33B41F" w14:textId="31736A93" w:rsidR="007041BA" w:rsidRPr="00FB285F" w:rsidRDefault="007041BA" w:rsidP="0005221C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Taq DNA Polymerase (U)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391EB7F" w14:textId="77777777" w:rsidR="007041BA" w:rsidRPr="00FB285F" w:rsidRDefault="007041BA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0041FA2" w14:textId="77777777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293E620B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94411D1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236C6641" w14:textId="77777777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5EF9F84E" w14:textId="77777777" w:rsidTr="00EA56E1">
        <w:trPr>
          <w:trHeight w:val="144"/>
        </w:trPr>
        <w:tc>
          <w:tcPr>
            <w:tcW w:w="1417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8894F14" w14:textId="77777777" w:rsidR="00AF2515" w:rsidRPr="00FB285F" w:rsidRDefault="00AF2515" w:rsidP="00966F87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XRCC1</w:t>
            </w:r>
            <w:r w:rsidRPr="00FB285F">
              <w:rPr>
                <w:rFonts w:cs="Times New Roman"/>
                <w:i/>
                <w:iCs/>
                <w:sz w:val="20"/>
                <w:szCs w:val="20"/>
                <w:vertAlign w:val="superscript"/>
                <w:lang w:eastAsia="en-GB"/>
              </w:rPr>
              <w:t>194</w:t>
            </w:r>
          </w:p>
        </w:tc>
        <w:tc>
          <w:tcPr>
            <w:tcW w:w="3828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6AB6C55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F - 5´GCCAGGGCCCCTCCTTCAA 3´</w:t>
            </w:r>
          </w:p>
          <w:p w14:paraId="5967F050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R - 5´TACCCTCAGACCCACGAGT 3´</w:t>
            </w:r>
          </w:p>
        </w:tc>
        <w:tc>
          <w:tcPr>
            <w:tcW w:w="565" w:type="dxa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037B1B70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1278" w:type="dxa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4D83A28" w14:textId="77777777" w:rsidR="00AF2515" w:rsidRPr="00FB285F" w:rsidRDefault="00AF2515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95ºC, 5min</w:t>
            </w:r>
          </w:p>
        </w:tc>
        <w:tc>
          <w:tcPr>
            <w:tcW w:w="2270" w:type="dxa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163BD94A" w14:textId="58FC7E2D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MgCl</w:t>
            </w:r>
            <w:r w:rsidRPr="00FB285F">
              <w:rPr>
                <w:rFonts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Invitrogen</w:t>
            </w:r>
            <w:r w:rsidRPr="00FB285F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 (mM)</w:t>
            </w:r>
          </w:p>
        </w:tc>
        <w:tc>
          <w:tcPr>
            <w:tcW w:w="567" w:type="dxa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10BADAC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9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08126565" w14:textId="77777777" w:rsidR="00AF2515" w:rsidRPr="00FB285F" w:rsidRDefault="00AF2515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485</w:t>
            </w:r>
          </w:p>
        </w:tc>
        <w:tc>
          <w:tcPr>
            <w:tcW w:w="993" w:type="dxa"/>
            <w:vMerge w:val="restart"/>
            <w:tcBorders>
              <w:top w:val="single" w:sz="2" w:space="0" w:color="auto"/>
              <w:left w:val="single" w:sz="2" w:space="0" w:color="auto"/>
            </w:tcBorders>
            <w:noWrap/>
            <w:vAlign w:val="center"/>
            <w:hideMark/>
          </w:tcPr>
          <w:p w14:paraId="44C8993A" w14:textId="77777777" w:rsidR="00AF2515" w:rsidRPr="00FB285F" w:rsidRDefault="00AF2515" w:rsidP="00966F87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PvuII</w:t>
            </w:r>
            <w:proofErr w:type="spellEnd"/>
          </w:p>
        </w:tc>
        <w:tc>
          <w:tcPr>
            <w:tcW w:w="995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5EAB0F20" w14:textId="77777777" w:rsidR="00AF2515" w:rsidRPr="00FB285F" w:rsidRDefault="00AF2515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WT:485</w:t>
            </w:r>
          </w:p>
        </w:tc>
        <w:tc>
          <w:tcPr>
            <w:tcW w:w="847" w:type="dxa"/>
            <w:vMerge w:val="restart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63701C49" w14:textId="236117B3" w:rsidR="00AF2515" w:rsidRPr="00033D2C" w:rsidRDefault="00204B7A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033D2C">
              <w:rPr>
                <w:rFonts w:cs="Times New Roman"/>
                <w:sz w:val="20"/>
                <w:szCs w:val="20"/>
                <w:lang w:eastAsia="en-GB"/>
              </w:rPr>
              <w:t>63</w:t>
            </w:r>
          </w:p>
        </w:tc>
      </w:tr>
      <w:tr w:rsidR="00FB285F" w:rsidRPr="00FB285F" w14:paraId="2AC8D22F" w14:textId="77777777" w:rsidTr="00EA56E1">
        <w:trPr>
          <w:trHeight w:val="57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36B7B5BB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0C3A844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 w:val="restart"/>
            <w:tcBorders>
              <w:top w:val="nil"/>
              <w:left w:val="single" w:sz="2" w:space="0" w:color="auto"/>
            </w:tcBorders>
            <w:vAlign w:val="center"/>
            <w:hideMark/>
          </w:tcPr>
          <w:p w14:paraId="2D1B10AC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35x</w:t>
            </w:r>
          </w:p>
        </w:tc>
        <w:tc>
          <w:tcPr>
            <w:tcW w:w="1278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4366AAB4" w14:textId="77777777" w:rsidR="00AF2515" w:rsidRPr="00FB285F" w:rsidRDefault="00AF2515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95ºC, 30s</w:t>
            </w:r>
          </w:p>
          <w:p w14:paraId="26B48715" w14:textId="77777777" w:rsidR="00AF2515" w:rsidRPr="00FB285F" w:rsidRDefault="00AF2515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61ºC, 35s</w:t>
            </w:r>
          </w:p>
          <w:p w14:paraId="025B5368" w14:textId="76AEF928" w:rsidR="00AF2515" w:rsidRPr="00FB285F" w:rsidRDefault="00AF2515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72ºC, 45s</w:t>
            </w: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049B63BF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primer (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pmol</w:t>
            </w:r>
            <w:proofErr w:type="spellEnd"/>
            <w:r w:rsidRPr="00FB285F">
              <w:rPr>
                <w:rFonts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584E5B3F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10F6DF2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57F9C750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24601F35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1699F140" w14:textId="77777777" w:rsidR="00AF2515" w:rsidRPr="00033D2C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64AE138D" w14:textId="77777777" w:rsidTr="00EA56E1">
        <w:trPr>
          <w:trHeight w:val="115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753415CF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A35A400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26E1934E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6DCE21E" w14:textId="0FFA5DE6" w:rsidR="00AF2515" w:rsidRPr="00FB285F" w:rsidRDefault="00AF2515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52DB5703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DNA (ng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43A5FE2F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21520B9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0F953645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 w:val="restart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6A4FBF78" w14:textId="77777777" w:rsidR="00AF2515" w:rsidRPr="00FB285F" w:rsidRDefault="00AF2515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H: 485; 396; 89</w:t>
            </w: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10714699" w14:textId="77777777" w:rsidR="00AF2515" w:rsidRPr="00033D2C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4D2C3C8E" w14:textId="77777777" w:rsidTr="00EA56E1">
        <w:trPr>
          <w:trHeight w:val="176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0530FC5E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34E4417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2C970B10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9901D16" w14:textId="135A1FF4" w:rsidR="00AF2515" w:rsidRPr="00FB285F" w:rsidRDefault="00AF2515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68B89847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dNTPs (mM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0CB6B9FB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9099205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5F33C0BA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5F758386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3A43915C" w14:textId="77777777" w:rsidR="00AF2515" w:rsidRPr="00033D2C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44C8EB98" w14:textId="77777777" w:rsidTr="00EA56E1">
        <w:trPr>
          <w:trHeight w:val="79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351BEE06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B873F3D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 w:val="restart"/>
            <w:tcBorders>
              <w:left w:val="single" w:sz="2" w:space="0" w:color="auto"/>
            </w:tcBorders>
            <w:vAlign w:val="center"/>
            <w:hideMark/>
          </w:tcPr>
          <w:p w14:paraId="5E91BF94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1278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186F885B" w14:textId="77777777" w:rsidR="00AF2515" w:rsidRPr="00FB285F" w:rsidRDefault="00AF2515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72ºC, 10min</w:t>
            </w: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09CEBAA4" w14:textId="69815A9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Buffer 10x 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Invitrogen</w:t>
            </w:r>
            <w:r w:rsidRPr="00FB285F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5ADAE62A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ABCC921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577CB1BB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 w:val="restart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65BB3C5B" w14:textId="77777777" w:rsidR="00AF2515" w:rsidRPr="00FB285F" w:rsidRDefault="00AF2515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HV: 396; 89</w:t>
            </w: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5B075EB3" w14:textId="77777777" w:rsidR="00AF2515" w:rsidRPr="00033D2C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7D00A439" w14:textId="77777777" w:rsidTr="00EA56E1">
        <w:trPr>
          <w:trHeight w:val="139"/>
        </w:trPr>
        <w:tc>
          <w:tcPr>
            <w:tcW w:w="1417" w:type="dxa"/>
            <w:vMerge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B02F5A4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B968318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08302CED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B3847A8" w14:textId="77777777" w:rsidR="00AF2515" w:rsidRPr="00FB285F" w:rsidRDefault="00AF2515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7921BD69" w14:textId="728B906C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Taq DNA Polymerase (U)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E6C6CFE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09E0BE3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0A3AE57A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0821CEA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6A9BFB32" w14:textId="77777777" w:rsidR="00AF2515" w:rsidRPr="00033D2C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1CB02C65" w14:textId="77777777" w:rsidTr="00EA56E1">
        <w:trPr>
          <w:trHeight w:val="177"/>
        </w:trPr>
        <w:tc>
          <w:tcPr>
            <w:tcW w:w="1417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066C5FD" w14:textId="77777777" w:rsidR="00AF2515" w:rsidRPr="00FB285F" w:rsidRDefault="00AF2515" w:rsidP="00966F87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XRCC1</w:t>
            </w:r>
            <w:r w:rsidRPr="00FB285F">
              <w:rPr>
                <w:rFonts w:cs="Times New Roman"/>
                <w:i/>
                <w:iCs/>
                <w:sz w:val="20"/>
                <w:szCs w:val="20"/>
                <w:vertAlign w:val="superscript"/>
                <w:lang w:eastAsia="en-GB"/>
              </w:rPr>
              <w:t>399</w:t>
            </w:r>
          </w:p>
        </w:tc>
        <w:tc>
          <w:tcPr>
            <w:tcW w:w="3828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1C6727E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F - 5´CAGTGGTGCTAACCTAAT 3´</w:t>
            </w:r>
          </w:p>
          <w:p w14:paraId="15234815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R - 5´AGTAGTCTGCTGGCTCTGG 3´</w:t>
            </w:r>
          </w:p>
        </w:tc>
        <w:tc>
          <w:tcPr>
            <w:tcW w:w="565" w:type="dxa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05910E39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1278" w:type="dxa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8DB43DA" w14:textId="77777777" w:rsidR="00AF2515" w:rsidRPr="00FB285F" w:rsidRDefault="00AF2515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95ºC, 5min</w:t>
            </w:r>
          </w:p>
        </w:tc>
        <w:tc>
          <w:tcPr>
            <w:tcW w:w="2270" w:type="dxa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7EC6BCF0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MgCl</w:t>
            </w:r>
            <w:r w:rsidRPr="00FB285F">
              <w:rPr>
                <w:rFonts w:cs="Times New Roman"/>
                <w:sz w:val="20"/>
                <w:szCs w:val="20"/>
                <w:vertAlign w:val="subscript"/>
                <w:lang w:eastAsia="en-GB"/>
              </w:rPr>
              <w:t xml:space="preserve">2 </w:t>
            </w:r>
            <w:r w:rsidRPr="00FB285F">
              <w:rPr>
                <w:rFonts w:cs="Times New Roman"/>
                <w:sz w:val="20"/>
                <w:szCs w:val="20"/>
                <w:lang w:eastAsia="en-GB"/>
              </w:rPr>
              <w:t>(mM)</w:t>
            </w:r>
          </w:p>
        </w:tc>
        <w:tc>
          <w:tcPr>
            <w:tcW w:w="567" w:type="dxa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94B2C9D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9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43FB4C64" w14:textId="77777777" w:rsidR="00AF2515" w:rsidRPr="00FB285F" w:rsidRDefault="00AF2515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871</w:t>
            </w:r>
          </w:p>
        </w:tc>
        <w:tc>
          <w:tcPr>
            <w:tcW w:w="993" w:type="dxa"/>
            <w:vMerge w:val="restart"/>
            <w:tcBorders>
              <w:top w:val="single" w:sz="2" w:space="0" w:color="auto"/>
              <w:left w:val="single" w:sz="2" w:space="0" w:color="auto"/>
            </w:tcBorders>
            <w:noWrap/>
            <w:vAlign w:val="center"/>
            <w:hideMark/>
          </w:tcPr>
          <w:p w14:paraId="1AAE6B80" w14:textId="77777777" w:rsidR="00AF2515" w:rsidRPr="00FB285F" w:rsidRDefault="00AF2515" w:rsidP="00966F87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NciI</w:t>
            </w:r>
            <w:proofErr w:type="spellEnd"/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5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05ED8CE" w14:textId="77777777" w:rsidR="00AF2515" w:rsidRPr="00FB285F" w:rsidRDefault="00AF2515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WT: 461; 278; 132</w:t>
            </w:r>
          </w:p>
        </w:tc>
        <w:tc>
          <w:tcPr>
            <w:tcW w:w="847" w:type="dxa"/>
            <w:vMerge w:val="restart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41B01F5E" w14:textId="613FA5C9" w:rsidR="00AF2515" w:rsidRPr="00033D2C" w:rsidRDefault="00204B7A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033D2C">
              <w:rPr>
                <w:rFonts w:cs="Times New Roman"/>
                <w:sz w:val="20"/>
                <w:szCs w:val="20"/>
                <w:lang w:eastAsia="en-GB"/>
              </w:rPr>
              <w:t>63</w:t>
            </w:r>
          </w:p>
        </w:tc>
      </w:tr>
      <w:tr w:rsidR="00FB285F" w:rsidRPr="00FB285F" w14:paraId="0B4B3500" w14:textId="77777777" w:rsidTr="00EA56E1">
        <w:trPr>
          <w:trHeight w:val="255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2DA3F0F7" w14:textId="77777777" w:rsidR="0005221C" w:rsidRPr="00FB285F" w:rsidRDefault="0005221C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55FF825" w14:textId="77777777" w:rsidR="0005221C" w:rsidRPr="00FB285F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 w:val="restart"/>
            <w:tcBorders>
              <w:top w:val="nil"/>
              <w:left w:val="single" w:sz="2" w:space="0" w:color="auto"/>
            </w:tcBorders>
            <w:vAlign w:val="center"/>
            <w:hideMark/>
          </w:tcPr>
          <w:p w14:paraId="4DBF50B3" w14:textId="77777777" w:rsidR="0005221C" w:rsidRPr="00FB285F" w:rsidRDefault="0005221C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35x</w:t>
            </w:r>
          </w:p>
        </w:tc>
        <w:tc>
          <w:tcPr>
            <w:tcW w:w="1278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5B8FF352" w14:textId="77777777" w:rsidR="0005221C" w:rsidRPr="00FB285F" w:rsidRDefault="0005221C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95ºC, 45s</w:t>
            </w:r>
          </w:p>
          <w:p w14:paraId="3FF02127" w14:textId="77777777" w:rsidR="0005221C" w:rsidRPr="00FB285F" w:rsidRDefault="0005221C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58ºC, 45s</w:t>
            </w:r>
          </w:p>
          <w:p w14:paraId="3F87B1C7" w14:textId="7A34A39D" w:rsidR="0005221C" w:rsidRPr="00FB285F" w:rsidRDefault="0005221C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72ºC, 1.2min</w:t>
            </w: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53BBF576" w14:textId="77777777" w:rsidR="0005221C" w:rsidRPr="00FB285F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primer (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pmol</w:t>
            </w:r>
            <w:proofErr w:type="spellEnd"/>
            <w:r w:rsidRPr="00FB285F">
              <w:rPr>
                <w:rFonts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6CC4855C" w14:textId="77777777" w:rsidR="0005221C" w:rsidRPr="00FB285F" w:rsidRDefault="0005221C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A3CFDED" w14:textId="77777777" w:rsidR="0005221C" w:rsidRPr="00FB285F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20E64F55" w14:textId="77777777" w:rsidR="0005221C" w:rsidRPr="00FB285F" w:rsidRDefault="0005221C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3E7E2860" w14:textId="77777777" w:rsidR="0005221C" w:rsidRPr="00FB285F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08DFC312" w14:textId="77777777" w:rsidR="0005221C" w:rsidRPr="00033D2C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373DF3FB" w14:textId="77777777" w:rsidTr="00EA56E1">
        <w:trPr>
          <w:trHeight w:val="255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5F3D01F6" w14:textId="77777777" w:rsidR="0005221C" w:rsidRPr="00FB285F" w:rsidRDefault="0005221C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28126B7" w14:textId="77777777" w:rsidR="0005221C" w:rsidRPr="00FB285F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6FB706FB" w14:textId="77777777" w:rsidR="0005221C" w:rsidRPr="00FB285F" w:rsidRDefault="0005221C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B93B67B" w14:textId="2641A634" w:rsidR="0005221C" w:rsidRPr="00FB285F" w:rsidRDefault="0005221C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4CCC6AB8" w14:textId="227D2F52" w:rsidR="0005221C" w:rsidRPr="00FB285F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DNA (ng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5926ED1C" w14:textId="77777777" w:rsidR="0005221C" w:rsidRPr="00FB285F" w:rsidRDefault="0005221C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56323F6" w14:textId="77777777" w:rsidR="0005221C" w:rsidRPr="00FB285F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07677793" w14:textId="77777777" w:rsidR="0005221C" w:rsidRPr="00FB285F" w:rsidRDefault="0005221C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 w:val="restart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276308C3" w14:textId="77777777" w:rsidR="0005221C" w:rsidRPr="00FB285F" w:rsidRDefault="0005221C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H: 593; 461; 278; 132</w:t>
            </w: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1D53E9D3" w14:textId="77777777" w:rsidR="0005221C" w:rsidRPr="00033D2C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7A8DEE29" w14:textId="77777777" w:rsidTr="00EA56E1">
        <w:trPr>
          <w:trHeight w:val="309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5EC5C417" w14:textId="77777777" w:rsidR="0005221C" w:rsidRPr="00FB285F" w:rsidRDefault="0005221C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4009360" w14:textId="77777777" w:rsidR="0005221C" w:rsidRPr="00FB285F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0522AEBB" w14:textId="77777777" w:rsidR="0005221C" w:rsidRPr="00FB285F" w:rsidRDefault="0005221C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1E960225" w14:textId="1D1B31F2" w:rsidR="0005221C" w:rsidRPr="00FB285F" w:rsidRDefault="0005221C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7BDD007B" w14:textId="77777777" w:rsidR="0005221C" w:rsidRPr="00FB285F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dNTPs (mM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686873FB" w14:textId="77777777" w:rsidR="0005221C" w:rsidRPr="00FB285F" w:rsidRDefault="0005221C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A36436C" w14:textId="77777777" w:rsidR="0005221C" w:rsidRPr="00FB285F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5EC5348A" w14:textId="77777777" w:rsidR="0005221C" w:rsidRPr="00FB285F" w:rsidRDefault="0005221C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4E7D75B6" w14:textId="77777777" w:rsidR="0005221C" w:rsidRPr="00FB285F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3E19B051" w14:textId="77777777" w:rsidR="0005221C" w:rsidRPr="00033D2C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5E667E3C" w14:textId="77777777" w:rsidTr="00EA56E1">
        <w:trPr>
          <w:trHeight w:val="315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31F699D3" w14:textId="77777777" w:rsidR="0005221C" w:rsidRPr="00FB285F" w:rsidRDefault="0005221C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C78021A" w14:textId="77777777" w:rsidR="0005221C" w:rsidRPr="00FB285F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 w:val="restart"/>
            <w:tcBorders>
              <w:left w:val="single" w:sz="2" w:space="0" w:color="auto"/>
            </w:tcBorders>
            <w:vAlign w:val="center"/>
            <w:hideMark/>
          </w:tcPr>
          <w:p w14:paraId="02F5801B" w14:textId="77777777" w:rsidR="0005221C" w:rsidRPr="00FB285F" w:rsidRDefault="0005221C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1278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1F404B6D" w14:textId="77777777" w:rsidR="0005221C" w:rsidRPr="00FB285F" w:rsidRDefault="0005221C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72ºC, 10min</w:t>
            </w: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009A503F" w14:textId="378D15CF" w:rsidR="0005221C" w:rsidRPr="00FB285F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Buffer 10x 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Invitrogen</w:t>
            </w:r>
            <w:r w:rsidRPr="00FB285F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3B053B7B" w14:textId="77777777" w:rsidR="0005221C" w:rsidRPr="00FB285F" w:rsidRDefault="0005221C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2C7B92C" w14:textId="77777777" w:rsidR="0005221C" w:rsidRPr="00FB285F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5317A9F8" w14:textId="77777777" w:rsidR="0005221C" w:rsidRPr="00FB285F" w:rsidRDefault="0005221C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 w:val="restart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4DE078E4" w14:textId="77777777" w:rsidR="0005221C" w:rsidRPr="00FB285F" w:rsidRDefault="0005221C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HV: 593; 278</w:t>
            </w: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378AAEF3" w14:textId="77777777" w:rsidR="0005221C" w:rsidRPr="00033D2C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0E47383F" w14:textId="77777777" w:rsidTr="00FB285F">
        <w:trPr>
          <w:trHeight w:val="255"/>
        </w:trPr>
        <w:tc>
          <w:tcPr>
            <w:tcW w:w="1417" w:type="dxa"/>
            <w:vMerge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D05BB76" w14:textId="77777777" w:rsidR="0005221C" w:rsidRPr="00FB285F" w:rsidRDefault="0005221C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FF55469" w14:textId="77777777" w:rsidR="0005221C" w:rsidRPr="00FB285F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01B44958" w14:textId="77777777" w:rsidR="0005221C" w:rsidRPr="00FB285F" w:rsidRDefault="0005221C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7C6E588E" w14:textId="77777777" w:rsidR="0005221C" w:rsidRPr="00FB285F" w:rsidRDefault="0005221C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30484A82" w14:textId="66188095" w:rsidR="0005221C" w:rsidRPr="00FB285F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Taq DNA Polymerase (U)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05F1EA3" w14:textId="77777777" w:rsidR="0005221C" w:rsidRPr="00FB285F" w:rsidRDefault="0005221C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C274302" w14:textId="77777777" w:rsidR="0005221C" w:rsidRPr="00FB285F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49427DDD" w14:textId="77777777" w:rsidR="0005221C" w:rsidRPr="00FB285F" w:rsidRDefault="0005221C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6E374D5" w14:textId="77777777" w:rsidR="0005221C" w:rsidRPr="00FB285F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2F05D849" w14:textId="77777777" w:rsidR="0005221C" w:rsidRPr="00033D2C" w:rsidRDefault="0005221C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709141F8" w14:textId="77777777" w:rsidTr="00FB285F">
        <w:trPr>
          <w:trHeight w:val="199"/>
        </w:trPr>
        <w:tc>
          <w:tcPr>
            <w:tcW w:w="1417" w:type="dxa"/>
            <w:vMerge w:val="restar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7CC24F9F" w14:textId="77777777" w:rsidR="00AF2515" w:rsidRPr="00FB285F" w:rsidRDefault="00AF2515" w:rsidP="00966F87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XRCC3</w:t>
            </w:r>
            <w:r w:rsidRPr="00FB285F">
              <w:rPr>
                <w:rFonts w:cs="Times New Roman"/>
                <w:i/>
                <w:iCs/>
                <w:sz w:val="20"/>
                <w:szCs w:val="20"/>
                <w:vertAlign w:val="superscript"/>
                <w:lang w:eastAsia="en-GB"/>
              </w:rPr>
              <w:t>241</w:t>
            </w:r>
          </w:p>
        </w:tc>
        <w:tc>
          <w:tcPr>
            <w:tcW w:w="382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45757F9F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F - 5 GCCTGGTGGTCATCGACTC 3´</w:t>
            </w:r>
          </w:p>
          <w:p w14:paraId="1CB13031" w14:textId="77777777" w:rsidR="007169C3" w:rsidRDefault="00AF2515" w:rsidP="007169C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7169C3">
              <w:rPr>
                <w:rFonts w:cs="Times New Roman"/>
                <w:sz w:val="20"/>
                <w:szCs w:val="20"/>
                <w:lang w:eastAsia="en-GB"/>
              </w:rPr>
              <w:t>R -5´</w:t>
            </w:r>
            <w:r w:rsidR="007169C3" w:rsidRPr="007169C3">
              <w:rPr>
                <w:rFonts w:cs="Times New Roman"/>
                <w:sz w:val="20"/>
                <w:szCs w:val="20"/>
                <w:lang w:eastAsia="en-GB"/>
              </w:rPr>
              <w:t>ACAGGGCTCTGGAAGGCACTG</w:t>
            </w:r>
          </w:p>
          <w:p w14:paraId="47ADD027" w14:textId="14844DF7" w:rsidR="00151446" w:rsidRPr="007169C3" w:rsidRDefault="007169C3" w:rsidP="007169C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7169C3">
              <w:rPr>
                <w:rFonts w:cs="Times New Roman"/>
                <w:sz w:val="20"/>
                <w:szCs w:val="20"/>
                <w:lang w:eastAsia="en-GB"/>
              </w:rPr>
              <w:t>CTCAGCTCACGCACC-3</w:t>
            </w:r>
            <w:r w:rsidR="00AF2515" w:rsidRPr="007169C3">
              <w:rPr>
                <w:rFonts w:cs="Times New Roman"/>
                <w:sz w:val="20"/>
                <w:szCs w:val="20"/>
                <w:lang w:eastAsia="en-GB"/>
              </w:rPr>
              <w:t>´</w:t>
            </w:r>
          </w:p>
        </w:tc>
        <w:tc>
          <w:tcPr>
            <w:tcW w:w="565" w:type="dxa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72173664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1278" w:type="dxa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7F8E8C71" w14:textId="77777777" w:rsidR="00AF2515" w:rsidRPr="00FB285F" w:rsidRDefault="00AF2515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94ºC, 3min</w:t>
            </w:r>
          </w:p>
        </w:tc>
        <w:tc>
          <w:tcPr>
            <w:tcW w:w="2270" w:type="dxa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1AAEBD78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MgCl2 (mM)</w:t>
            </w:r>
          </w:p>
        </w:tc>
        <w:tc>
          <w:tcPr>
            <w:tcW w:w="567" w:type="dxa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CA76628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9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7D06E3E5" w14:textId="77777777" w:rsidR="00AF2515" w:rsidRPr="00FB285F" w:rsidRDefault="00AF2515" w:rsidP="006A77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993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0C61C074" w14:textId="5136E6DE" w:rsidR="00AF2515" w:rsidRPr="00FB285F" w:rsidRDefault="007169C3" w:rsidP="00966F87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7169C3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Nco</w:t>
            </w:r>
            <w:r w:rsidRPr="007169C3">
              <w:rPr>
                <w:rFonts w:cs="Times New Roman"/>
                <w:sz w:val="20"/>
                <w:szCs w:val="20"/>
                <w:lang w:eastAsia="en-GB"/>
              </w:rPr>
              <w:t>I</w:t>
            </w:r>
            <w:proofErr w:type="spellEnd"/>
          </w:p>
        </w:tc>
        <w:tc>
          <w:tcPr>
            <w:tcW w:w="995" w:type="dxa"/>
            <w:vMerge w:val="restar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D20EA26" w14:textId="77777777" w:rsidR="00AF2515" w:rsidRPr="00FB285F" w:rsidRDefault="00AF2515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WT: 136</w:t>
            </w:r>
          </w:p>
        </w:tc>
        <w:tc>
          <w:tcPr>
            <w:tcW w:w="84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12C37CA3" w14:textId="5CD6D418" w:rsidR="00AF2515" w:rsidRPr="00033D2C" w:rsidRDefault="00204B7A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033D2C">
              <w:rPr>
                <w:rFonts w:cs="Times New Roman"/>
                <w:sz w:val="20"/>
                <w:szCs w:val="20"/>
                <w:lang w:eastAsia="en-GB"/>
              </w:rPr>
              <w:t>64</w:t>
            </w:r>
          </w:p>
        </w:tc>
      </w:tr>
      <w:tr w:rsidR="00FB285F" w:rsidRPr="00FB285F" w14:paraId="652BCB64" w14:textId="77777777" w:rsidTr="00FB285F">
        <w:trPr>
          <w:trHeight w:val="255"/>
        </w:trPr>
        <w:tc>
          <w:tcPr>
            <w:tcW w:w="1417" w:type="dxa"/>
            <w:vMerge/>
            <w:tcBorders>
              <w:top w:val="single" w:sz="2" w:space="0" w:color="auto"/>
              <w:right w:val="single" w:sz="2" w:space="0" w:color="auto"/>
            </w:tcBorders>
            <w:vAlign w:val="center"/>
            <w:hideMark/>
          </w:tcPr>
          <w:p w14:paraId="0F9CAF3F" w14:textId="77777777" w:rsidR="006A7729" w:rsidRPr="00FB285F" w:rsidRDefault="006A7729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8FBC9F3" w14:textId="77777777" w:rsidR="006A7729" w:rsidRPr="00FB285F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 w:val="restart"/>
            <w:tcBorders>
              <w:left w:val="single" w:sz="2" w:space="0" w:color="auto"/>
            </w:tcBorders>
            <w:vAlign w:val="center"/>
            <w:hideMark/>
          </w:tcPr>
          <w:p w14:paraId="3E7F1C62" w14:textId="77777777" w:rsidR="006A7729" w:rsidRPr="00FB285F" w:rsidRDefault="006A7729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35x</w:t>
            </w:r>
          </w:p>
        </w:tc>
        <w:tc>
          <w:tcPr>
            <w:tcW w:w="1278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06D8D83C" w14:textId="77777777" w:rsidR="006A7729" w:rsidRPr="00FB285F" w:rsidRDefault="006A7729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95ºC, 1min</w:t>
            </w:r>
          </w:p>
          <w:p w14:paraId="7483A183" w14:textId="77777777" w:rsidR="006A7729" w:rsidRPr="00FB285F" w:rsidRDefault="006A7729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60ºC, 1min</w:t>
            </w:r>
          </w:p>
          <w:p w14:paraId="2D70C2C7" w14:textId="78D826A8" w:rsidR="006A7729" w:rsidRPr="00FB285F" w:rsidRDefault="006A7729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72ºC, 1min</w:t>
            </w:r>
          </w:p>
        </w:tc>
        <w:tc>
          <w:tcPr>
            <w:tcW w:w="2270" w:type="dxa"/>
            <w:tcBorders>
              <w:left w:val="single" w:sz="2" w:space="0" w:color="auto"/>
            </w:tcBorders>
            <w:vAlign w:val="center"/>
            <w:hideMark/>
          </w:tcPr>
          <w:p w14:paraId="59ED2AB4" w14:textId="77777777" w:rsidR="006A7729" w:rsidRPr="00FB285F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primer (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pmol</w:t>
            </w:r>
            <w:proofErr w:type="spellEnd"/>
            <w:r w:rsidRPr="00FB285F">
              <w:rPr>
                <w:rFonts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7A8C1022" w14:textId="77777777" w:rsidR="006A7729" w:rsidRPr="00FB285F" w:rsidRDefault="006A7729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990" w:type="dxa"/>
            <w:vMerge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A53D2E6" w14:textId="77777777" w:rsidR="006A7729" w:rsidRPr="00FB285F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2CCEA6C9" w14:textId="77777777" w:rsidR="006A7729" w:rsidRPr="00FB285F" w:rsidRDefault="006A7729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single" w:sz="2" w:space="0" w:color="auto"/>
              <w:right w:val="single" w:sz="2" w:space="0" w:color="auto"/>
            </w:tcBorders>
            <w:vAlign w:val="center"/>
            <w:hideMark/>
          </w:tcPr>
          <w:p w14:paraId="0EE12FB6" w14:textId="77777777" w:rsidR="006A7729" w:rsidRPr="00FB285F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6FEFFF8E" w14:textId="77777777" w:rsidR="006A7729" w:rsidRPr="00033D2C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6063489C" w14:textId="77777777" w:rsidTr="00EA56E1">
        <w:trPr>
          <w:trHeight w:val="95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5C26AF3E" w14:textId="77777777" w:rsidR="006A7729" w:rsidRPr="00FB285F" w:rsidRDefault="006A7729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31DB749" w14:textId="77777777" w:rsidR="006A7729" w:rsidRPr="00FB285F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360D5C96" w14:textId="77777777" w:rsidR="006A7729" w:rsidRPr="00FB285F" w:rsidRDefault="006A7729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9A5C401" w14:textId="794B736C" w:rsidR="006A7729" w:rsidRPr="00FB285F" w:rsidRDefault="006A7729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275D2837" w14:textId="3239AD7B" w:rsidR="006A7729" w:rsidRPr="00FB285F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DNA (ng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3BDC9541" w14:textId="77777777" w:rsidR="006A7729" w:rsidRPr="00FB285F" w:rsidRDefault="006A7729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856BF33" w14:textId="77777777" w:rsidR="006A7729" w:rsidRPr="00FB285F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52F1C02C" w14:textId="77777777" w:rsidR="006A7729" w:rsidRPr="00FB285F" w:rsidRDefault="006A7729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 w:val="restart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3ED82E69" w14:textId="77777777" w:rsidR="006A7729" w:rsidRPr="00FB285F" w:rsidRDefault="006A7729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H:</w:t>
            </w:r>
            <w:proofErr w:type="gram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136;</w:t>
            </w:r>
            <w:proofErr w:type="gramEnd"/>
          </w:p>
          <w:p w14:paraId="1F663E1D" w14:textId="5A8C0DEC" w:rsidR="006A7729" w:rsidRPr="00FB285F" w:rsidRDefault="007169C3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eastAsia="en-GB"/>
              </w:rPr>
              <w:t>39</w:t>
            </w:r>
            <w:r w:rsidR="006A7729" w:rsidRPr="00FB285F">
              <w:rPr>
                <w:rFonts w:cs="Times New Roman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cs="Times New Roman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3069A81E" w14:textId="77777777" w:rsidR="006A7729" w:rsidRPr="00033D2C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5AB33D95" w14:textId="77777777" w:rsidTr="00EA56E1">
        <w:trPr>
          <w:trHeight w:val="154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5BE56DF9" w14:textId="77777777" w:rsidR="006A7729" w:rsidRPr="00FB285F" w:rsidRDefault="006A7729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BB8D97A" w14:textId="77777777" w:rsidR="006A7729" w:rsidRPr="00FB285F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val="pt-PT" w:eastAsia="en-GB"/>
                <w:rPrChange w:id="1" w:author="nadia vital" w:date="2021-02-16T17:12:00Z">
                  <w:rPr>
                    <w:rFonts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4D7BE600" w14:textId="77777777" w:rsidR="006A7729" w:rsidRPr="00FB285F" w:rsidRDefault="006A7729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PT" w:eastAsia="en-GB"/>
                <w:rPrChange w:id="2" w:author="nadia vital" w:date="2021-02-16T17:12:00Z">
                  <w:rPr>
                    <w:rFonts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1278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5336F2F" w14:textId="418B9D99" w:rsidR="006A7729" w:rsidRPr="00FB285F" w:rsidRDefault="006A7729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413D281B" w14:textId="77777777" w:rsidR="006A7729" w:rsidRPr="00FB285F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dNTPs (mM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623858F7" w14:textId="77777777" w:rsidR="006A7729" w:rsidRPr="00FB285F" w:rsidRDefault="006A7729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6B9EEAC" w14:textId="77777777" w:rsidR="006A7729" w:rsidRPr="00FB285F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46060863" w14:textId="77777777" w:rsidR="006A7729" w:rsidRPr="00FB285F" w:rsidRDefault="006A7729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707C97E0" w14:textId="77777777" w:rsidR="006A7729" w:rsidRPr="00FB285F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76DB6B60" w14:textId="77777777" w:rsidR="006A7729" w:rsidRPr="00033D2C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4ABD2931" w14:textId="77777777" w:rsidTr="00EA56E1">
        <w:trPr>
          <w:trHeight w:val="201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294E52C6" w14:textId="77777777" w:rsidR="006A7729" w:rsidRPr="00FB285F" w:rsidRDefault="006A7729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CCA4102" w14:textId="77777777" w:rsidR="006A7729" w:rsidRPr="00FB285F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 w:val="restart"/>
            <w:tcBorders>
              <w:left w:val="single" w:sz="2" w:space="0" w:color="auto"/>
            </w:tcBorders>
            <w:vAlign w:val="center"/>
            <w:hideMark/>
          </w:tcPr>
          <w:p w14:paraId="362CC3B7" w14:textId="77777777" w:rsidR="006A7729" w:rsidRPr="00FB285F" w:rsidRDefault="006A7729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1278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6E5D2316" w14:textId="77777777" w:rsidR="006A7729" w:rsidRPr="00FB285F" w:rsidRDefault="006A7729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72ºC, 5min</w:t>
            </w: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0617FA82" w14:textId="3A8A88CE" w:rsidR="006A7729" w:rsidRPr="00FB285F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Buffer 10x 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Invitrogen</w:t>
            </w:r>
            <w:r w:rsidRPr="00FB285F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60F1F5E9" w14:textId="77777777" w:rsidR="006A7729" w:rsidRPr="00FB285F" w:rsidRDefault="006A7729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D73DDB0" w14:textId="77777777" w:rsidR="006A7729" w:rsidRPr="00FB285F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210C6DF3" w14:textId="77777777" w:rsidR="006A7729" w:rsidRPr="00FB285F" w:rsidRDefault="006A7729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 w:val="restart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74E2C1EA" w14:textId="637A0990" w:rsidR="006A7729" w:rsidRPr="00FB285F" w:rsidRDefault="006A7729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HV:</w:t>
            </w:r>
            <w:r w:rsidR="007169C3">
              <w:rPr>
                <w:rFonts w:cs="Times New Roman"/>
                <w:sz w:val="20"/>
                <w:szCs w:val="20"/>
                <w:lang w:eastAsia="en-GB"/>
              </w:rPr>
              <w:t xml:space="preserve"> 39</w:t>
            </w:r>
            <w:r w:rsidR="007169C3" w:rsidRPr="00FB285F">
              <w:rPr>
                <w:rFonts w:cs="Times New Roman"/>
                <w:sz w:val="20"/>
                <w:szCs w:val="20"/>
                <w:lang w:eastAsia="en-GB"/>
              </w:rPr>
              <w:t xml:space="preserve">; </w:t>
            </w:r>
            <w:r w:rsidR="007169C3">
              <w:rPr>
                <w:rFonts w:cs="Times New Roman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3A362884" w14:textId="77777777" w:rsidR="006A7729" w:rsidRPr="00033D2C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099D744F" w14:textId="77777777" w:rsidTr="00EA56E1">
        <w:trPr>
          <w:trHeight w:val="118"/>
        </w:trPr>
        <w:tc>
          <w:tcPr>
            <w:tcW w:w="1417" w:type="dxa"/>
            <w:vMerge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5E22374" w14:textId="77777777" w:rsidR="006A7729" w:rsidRPr="00FB285F" w:rsidRDefault="006A7729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F76ED22" w14:textId="77777777" w:rsidR="006A7729" w:rsidRPr="00FB285F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707422F1" w14:textId="77777777" w:rsidR="006A7729" w:rsidRPr="00FB285F" w:rsidRDefault="006A7729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26D5F7A" w14:textId="77777777" w:rsidR="006A7729" w:rsidRPr="00FB285F" w:rsidRDefault="006A7729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28F4A2C3" w14:textId="51B7F9EC" w:rsidR="006A7729" w:rsidRPr="00FB285F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Taq DNA Polymerase (U)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4C14EBB4" w14:textId="77777777" w:rsidR="006A7729" w:rsidRPr="00FB285F" w:rsidRDefault="006A7729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9A34290" w14:textId="77777777" w:rsidR="006A7729" w:rsidRPr="00FB285F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673D76E9" w14:textId="77777777" w:rsidR="006A7729" w:rsidRPr="00FB285F" w:rsidRDefault="006A7729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C07B85D" w14:textId="77777777" w:rsidR="006A7729" w:rsidRPr="00FB285F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0F389AF5" w14:textId="77777777" w:rsidR="006A7729" w:rsidRPr="00033D2C" w:rsidRDefault="006A7729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4EBADA4A" w14:textId="77777777" w:rsidTr="00EA56E1">
        <w:trPr>
          <w:trHeight w:val="164"/>
        </w:trPr>
        <w:tc>
          <w:tcPr>
            <w:tcW w:w="1417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B2D6716" w14:textId="77777777" w:rsidR="00044153" w:rsidRPr="00FB285F" w:rsidRDefault="00044153" w:rsidP="00966F87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hOGG1</w:t>
            </w:r>
            <w:r w:rsidRPr="00FB285F">
              <w:rPr>
                <w:rFonts w:cs="Times New Roman"/>
                <w:i/>
                <w:iCs/>
                <w:sz w:val="20"/>
                <w:szCs w:val="20"/>
                <w:vertAlign w:val="superscript"/>
                <w:lang w:eastAsia="en-GB"/>
              </w:rPr>
              <w:t>326</w:t>
            </w:r>
          </w:p>
        </w:tc>
        <w:tc>
          <w:tcPr>
            <w:tcW w:w="3828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5CD33D4A" w14:textId="77777777" w:rsidR="00044153" w:rsidRPr="00FB285F" w:rsidRDefault="00044153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F - 5´CCCAACCCCAGTGGATTCTCATTG 3´</w:t>
            </w:r>
          </w:p>
          <w:p w14:paraId="57D87BED" w14:textId="2EE32663" w:rsidR="00044153" w:rsidRPr="00FB285F" w:rsidRDefault="00044153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R - 5´GGTGCCCCATCTAGCCTTGCGGCCCTT 3´</w:t>
            </w:r>
          </w:p>
        </w:tc>
        <w:tc>
          <w:tcPr>
            <w:tcW w:w="565" w:type="dxa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27171122" w14:textId="77777777" w:rsidR="00044153" w:rsidRPr="00FB285F" w:rsidRDefault="00044153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1278" w:type="dxa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AF91D9E" w14:textId="77777777" w:rsidR="00044153" w:rsidRPr="00FB285F" w:rsidRDefault="00044153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94ºC, 4min</w:t>
            </w:r>
          </w:p>
        </w:tc>
        <w:tc>
          <w:tcPr>
            <w:tcW w:w="2270" w:type="dxa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01F20F31" w14:textId="5D28DEFB" w:rsidR="00044153" w:rsidRPr="00FB285F" w:rsidRDefault="00044153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MgCl</w:t>
            </w:r>
            <w:r w:rsidRPr="00FB285F">
              <w:rPr>
                <w:rFonts w:cs="Times New Roman"/>
                <w:sz w:val="20"/>
                <w:szCs w:val="20"/>
                <w:vertAlign w:val="subscript"/>
                <w:lang w:eastAsia="en-GB"/>
              </w:rPr>
              <w:t xml:space="preserve">2 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Invitrogen</w:t>
            </w:r>
            <w:r w:rsidRPr="00FB285F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  <w:r w:rsidRPr="00FB285F">
              <w:rPr>
                <w:rFonts w:cs="Times New Roman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FB285F">
              <w:rPr>
                <w:rFonts w:cs="Times New Roman"/>
                <w:sz w:val="20"/>
                <w:szCs w:val="20"/>
                <w:lang w:eastAsia="en-GB"/>
              </w:rPr>
              <w:t>(mM)</w:t>
            </w:r>
          </w:p>
        </w:tc>
        <w:tc>
          <w:tcPr>
            <w:tcW w:w="567" w:type="dxa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E3D87A5" w14:textId="77777777" w:rsidR="00044153" w:rsidRPr="00FB285F" w:rsidRDefault="00044153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59898B4D" w14:textId="77777777" w:rsidR="00044153" w:rsidRPr="00FB285F" w:rsidRDefault="00044153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993" w:type="dxa"/>
            <w:vMerge w:val="restart"/>
            <w:tcBorders>
              <w:top w:val="single" w:sz="2" w:space="0" w:color="auto"/>
              <w:left w:val="single" w:sz="2" w:space="0" w:color="auto"/>
            </w:tcBorders>
            <w:noWrap/>
            <w:vAlign w:val="center"/>
            <w:hideMark/>
          </w:tcPr>
          <w:p w14:paraId="0CB1E8F6" w14:textId="77777777" w:rsidR="00044153" w:rsidRPr="00FB285F" w:rsidRDefault="00044153" w:rsidP="00966F87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Fnu4l</w:t>
            </w:r>
          </w:p>
        </w:tc>
        <w:tc>
          <w:tcPr>
            <w:tcW w:w="995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042CCA2" w14:textId="77777777" w:rsidR="00044153" w:rsidRPr="00FB285F" w:rsidRDefault="00044153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WT: 213</w:t>
            </w:r>
          </w:p>
        </w:tc>
        <w:tc>
          <w:tcPr>
            <w:tcW w:w="847" w:type="dxa"/>
            <w:vMerge w:val="restart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3DB11D39" w14:textId="22F1B084" w:rsidR="00044153" w:rsidRPr="00033D2C" w:rsidRDefault="00204B7A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033D2C">
              <w:rPr>
                <w:rFonts w:cs="Times New Roman"/>
                <w:sz w:val="20"/>
                <w:szCs w:val="20"/>
                <w:lang w:eastAsia="en-GB"/>
              </w:rPr>
              <w:t>62</w:t>
            </w:r>
          </w:p>
        </w:tc>
      </w:tr>
      <w:tr w:rsidR="00FB285F" w:rsidRPr="00FB285F" w14:paraId="405A6A5B" w14:textId="77777777" w:rsidTr="00EA56E1">
        <w:trPr>
          <w:trHeight w:val="210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715526C4" w14:textId="77777777" w:rsidR="007167B2" w:rsidRPr="00FB285F" w:rsidRDefault="007167B2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ABD1DE5" w14:textId="77777777" w:rsidR="007167B2" w:rsidRPr="00FB285F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 w:val="restart"/>
            <w:tcBorders>
              <w:top w:val="nil"/>
              <w:left w:val="single" w:sz="2" w:space="0" w:color="auto"/>
            </w:tcBorders>
            <w:vAlign w:val="center"/>
            <w:hideMark/>
          </w:tcPr>
          <w:p w14:paraId="7430BB38" w14:textId="77777777" w:rsidR="007167B2" w:rsidRPr="00FB285F" w:rsidRDefault="007167B2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35x</w:t>
            </w:r>
          </w:p>
        </w:tc>
        <w:tc>
          <w:tcPr>
            <w:tcW w:w="1278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4F061D60" w14:textId="77777777" w:rsidR="007167B2" w:rsidRPr="00FB285F" w:rsidRDefault="007167B2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94ºC, 30s</w:t>
            </w:r>
          </w:p>
          <w:p w14:paraId="4F331746" w14:textId="77777777" w:rsidR="007167B2" w:rsidRPr="00FB285F" w:rsidRDefault="007167B2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60ºC, 30s</w:t>
            </w:r>
          </w:p>
          <w:p w14:paraId="0C8B5C2B" w14:textId="7610A514" w:rsidR="007167B2" w:rsidRPr="00FB285F" w:rsidRDefault="007167B2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72ºC, 1.5min</w:t>
            </w: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595B84CF" w14:textId="77777777" w:rsidR="007167B2" w:rsidRPr="00FB285F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primer (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pmol</w:t>
            </w:r>
            <w:proofErr w:type="spellEnd"/>
            <w:r w:rsidRPr="00FB285F">
              <w:rPr>
                <w:rFonts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2702D2F7" w14:textId="77777777" w:rsidR="007167B2" w:rsidRPr="00FB285F" w:rsidRDefault="007167B2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264186F" w14:textId="77777777" w:rsidR="007167B2" w:rsidRPr="00FB285F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450A37D6" w14:textId="77777777" w:rsidR="007167B2" w:rsidRPr="00FB285F" w:rsidRDefault="007167B2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340CDA98" w14:textId="77777777" w:rsidR="007167B2" w:rsidRPr="00FB285F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6C2AC87E" w14:textId="77777777" w:rsidR="007167B2" w:rsidRPr="00033D2C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79F87F99" w14:textId="77777777" w:rsidTr="00EA56E1">
        <w:trPr>
          <w:trHeight w:val="127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67AF0424" w14:textId="77777777" w:rsidR="007167B2" w:rsidRPr="00FB285F" w:rsidRDefault="007167B2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03EC62D" w14:textId="77777777" w:rsidR="007167B2" w:rsidRPr="00FB285F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434571CE" w14:textId="77777777" w:rsidR="007167B2" w:rsidRPr="00FB285F" w:rsidRDefault="007167B2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5A2BD449" w14:textId="665B26B0" w:rsidR="007167B2" w:rsidRPr="00FB285F" w:rsidRDefault="007167B2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5E7BD64D" w14:textId="001248AA" w:rsidR="007167B2" w:rsidRPr="00FB285F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DNA (ng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4FD92362" w14:textId="77777777" w:rsidR="007167B2" w:rsidRPr="00FB285F" w:rsidRDefault="007167B2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82F5784" w14:textId="77777777" w:rsidR="007167B2" w:rsidRPr="00FB285F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2B3D58E4" w14:textId="77777777" w:rsidR="007167B2" w:rsidRPr="00FB285F" w:rsidRDefault="007167B2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 w:val="restart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6B87F8EB" w14:textId="77777777" w:rsidR="007167B2" w:rsidRPr="00FB285F" w:rsidRDefault="007167B2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H: 213; 164; 49</w:t>
            </w: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5A654442" w14:textId="77777777" w:rsidR="007167B2" w:rsidRPr="00033D2C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68492EC6" w14:textId="77777777" w:rsidTr="00EA56E1">
        <w:trPr>
          <w:trHeight w:val="57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4D4418CD" w14:textId="77777777" w:rsidR="007167B2" w:rsidRPr="00FB285F" w:rsidRDefault="007167B2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8785301" w14:textId="47C623BE" w:rsidR="007167B2" w:rsidRPr="00FB285F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4B1521BB" w14:textId="77777777" w:rsidR="007167B2" w:rsidRPr="00FB285F" w:rsidRDefault="007167B2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4BBF102" w14:textId="5D76D782" w:rsidR="007167B2" w:rsidRPr="00FB285F" w:rsidRDefault="007167B2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391986AF" w14:textId="77777777" w:rsidR="007167B2" w:rsidRPr="00FB285F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dNTPs (mM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2350C0D1" w14:textId="77777777" w:rsidR="007167B2" w:rsidRPr="00FB285F" w:rsidRDefault="007167B2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C01D236" w14:textId="77777777" w:rsidR="007167B2" w:rsidRPr="00FB285F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1CEA5BFA" w14:textId="77777777" w:rsidR="007167B2" w:rsidRPr="00FB285F" w:rsidRDefault="007167B2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65D7511F" w14:textId="77777777" w:rsidR="007167B2" w:rsidRPr="00FB285F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10500129" w14:textId="77777777" w:rsidR="007167B2" w:rsidRPr="00033D2C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779972E6" w14:textId="77777777" w:rsidTr="00EA56E1">
        <w:trPr>
          <w:trHeight w:val="179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5A945A90" w14:textId="77777777" w:rsidR="007167B2" w:rsidRPr="00FB285F" w:rsidRDefault="007167B2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8633117" w14:textId="77777777" w:rsidR="007167B2" w:rsidRPr="00FB285F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 w:val="restart"/>
            <w:tcBorders>
              <w:left w:val="single" w:sz="2" w:space="0" w:color="auto"/>
            </w:tcBorders>
            <w:vAlign w:val="center"/>
            <w:hideMark/>
          </w:tcPr>
          <w:p w14:paraId="605EEC9C" w14:textId="77777777" w:rsidR="007167B2" w:rsidRPr="00FB285F" w:rsidRDefault="007167B2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1278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34A811C9" w14:textId="77777777" w:rsidR="007167B2" w:rsidRPr="00FB285F" w:rsidRDefault="007167B2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72ºC, 5min</w:t>
            </w: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2EBF2230" w14:textId="2CBEDBEF" w:rsidR="007167B2" w:rsidRPr="00FB285F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Buffer 10x 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Invitrogen</w:t>
            </w:r>
            <w:r w:rsidRPr="00FB285F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758F60EE" w14:textId="77777777" w:rsidR="007167B2" w:rsidRPr="00FB285F" w:rsidRDefault="007167B2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8866DF8" w14:textId="77777777" w:rsidR="007167B2" w:rsidRPr="00FB285F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78357EF5" w14:textId="77777777" w:rsidR="007167B2" w:rsidRPr="00FB285F" w:rsidRDefault="007167B2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 w:val="restart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3754823A" w14:textId="77777777" w:rsidR="007167B2" w:rsidRPr="00FB285F" w:rsidRDefault="007167B2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HV: 164; 49</w:t>
            </w: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4014C369" w14:textId="77777777" w:rsidR="007167B2" w:rsidRPr="00033D2C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106237D1" w14:textId="77777777" w:rsidTr="00EA56E1">
        <w:trPr>
          <w:trHeight w:val="137"/>
        </w:trPr>
        <w:tc>
          <w:tcPr>
            <w:tcW w:w="1417" w:type="dxa"/>
            <w:vMerge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4D9E700" w14:textId="77777777" w:rsidR="007167B2" w:rsidRPr="00FB285F" w:rsidRDefault="007167B2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67FD82C" w14:textId="77777777" w:rsidR="007167B2" w:rsidRPr="00FB285F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3194DC6A" w14:textId="7AE1C24A" w:rsidR="007167B2" w:rsidRPr="00FB285F" w:rsidRDefault="007167B2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6D88C79" w14:textId="3FCCC92B" w:rsidR="007167B2" w:rsidRPr="00FB285F" w:rsidRDefault="007167B2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2C91E01D" w14:textId="67E81327" w:rsidR="007167B2" w:rsidRPr="00FB285F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Taq DNA Polymerase (U)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734F906C" w14:textId="77777777" w:rsidR="007167B2" w:rsidRPr="00FB285F" w:rsidRDefault="007167B2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E6481E9" w14:textId="77777777" w:rsidR="007167B2" w:rsidRPr="00FB285F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00D89919" w14:textId="77777777" w:rsidR="007167B2" w:rsidRPr="00FB285F" w:rsidRDefault="007167B2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075F235" w14:textId="77777777" w:rsidR="007167B2" w:rsidRPr="00FB285F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17D98F7C" w14:textId="77777777" w:rsidR="007167B2" w:rsidRPr="00033D2C" w:rsidRDefault="007167B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77E819B2" w14:textId="77777777" w:rsidTr="00EA56E1">
        <w:trPr>
          <w:trHeight w:val="193"/>
        </w:trPr>
        <w:tc>
          <w:tcPr>
            <w:tcW w:w="1417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1DCCC23" w14:textId="4219817B" w:rsidR="00044153" w:rsidRPr="00FB285F" w:rsidRDefault="00044153" w:rsidP="00966F87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NBN</w:t>
            </w:r>
            <w:r w:rsidRPr="00FB285F">
              <w:rPr>
                <w:rFonts w:cs="Times New Roman"/>
                <w:i/>
                <w:iCs/>
                <w:sz w:val="20"/>
                <w:szCs w:val="20"/>
                <w:vertAlign w:val="superscript"/>
                <w:lang w:eastAsia="en-GB"/>
              </w:rPr>
              <w:t>185</w:t>
            </w:r>
          </w:p>
        </w:tc>
        <w:tc>
          <w:tcPr>
            <w:tcW w:w="3828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5DFEA96" w14:textId="77777777" w:rsidR="00044153" w:rsidRPr="00FB285F" w:rsidRDefault="00044153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F - 5´GGATGTAAACAGCCTCTTTG 3´</w:t>
            </w:r>
          </w:p>
          <w:p w14:paraId="6E905359" w14:textId="6A3741F3" w:rsidR="00044153" w:rsidRPr="00FB285F" w:rsidRDefault="00044153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R - 5´CACAGCAACTATTACATCTC 3´</w:t>
            </w:r>
          </w:p>
        </w:tc>
        <w:tc>
          <w:tcPr>
            <w:tcW w:w="565" w:type="dxa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31DA681B" w14:textId="77777777" w:rsidR="00044153" w:rsidRPr="00FB285F" w:rsidRDefault="00044153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1278" w:type="dxa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2D8A781" w14:textId="77777777" w:rsidR="00044153" w:rsidRPr="00FB285F" w:rsidRDefault="00044153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94ºC, 3min</w:t>
            </w:r>
          </w:p>
        </w:tc>
        <w:tc>
          <w:tcPr>
            <w:tcW w:w="2270" w:type="dxa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6C9ED594" w14:textId="77777777" w:rsidR="00044153" w:rsidRPr="00FB285F" w:rsidRDefault="00044153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MgCl</w:t>
            </w:r>
            <w:r w:rsidRPr="00FB285F">
              <w:rPr>
                <w:rFonts w:cs="Times New Roman"/>
                <w:sz w:val="20"/>
                <w:szCs w:val="20"/>
                <w:vertAlign w:val="subscript"/>
                <w:lang w:eastAsia="en-GB"/>
              </w:rPr>
              <w:t xml:space="preserve">2 </w:t>
            </w: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(mM </w:t>
            </w:r>
          </w:p>
        </w:tc>
        <w:tc>
          <w:tcPr>
            <w:tcW w:w="567" w:type="dxa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474872D" w14:textId="77777777" w:rsidR="00044153" w:rsidRPr="00FB285F" w:rsidRDefault="00044153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9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5729F4B" w14:textId="77777777" w:rsidR="00044153" w:rsidRPr="00FB285F" w:rsidRDefault="00044153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993" w:type="dxa"/>
            <w:vMerge w:val="restart"/>
            <w:tcBorders>
              <w:top w:val="single" w:sz="2" w:space="0" w:color="auto"/>
              <w:left w:val="single" w:sz="2" w:space="0" w:color="auto"/>
            </w:tcBorders>
            <w:noWrap/>
            <w:vAlign w:val="center"/>
            <w:hideMark/>
          </w:tcPr>
          <w:p w14:paraId="3955C0D6" w14:textId="77777777" w:rsidR="00044153" w:rsidRPr="00FB285F" w:rsidRDefault="00044153" w:rsidP="00966F87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HinfI</w:t>
            </w:r>
            <w:proofErr w:type="spellEnd"/>
          </w:p>
        </w:tc>
        <w:tc>
          <w:tcPr>
            <w:tcW w:w="995" w:type="dxa"/>
            <w:vMerge w:val="restart"/>
            <w:tcBorders>
              <w:top w:val="single" w:sz="2" w:space="0" w:color="auto"/>
              <w:right w:val="single" w:sz="2" w:space="0" w:color="auto"/>
            </w:tcBorders>
            <w:vAlign w:val="center"/>
            <w:hideMark/>
          </w:tcPr>
          <w:p w14:paraId="29D39B40" w14:textId="77777777" w:rsidR="00044153" w:rsidRPr="00FB285F" w:rsidRDefault="00044153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WT: 170; 120</w:t>
            </w:r>
          </w:p>
        </w:tc>
        <w:tc>
          <w:tcPr>
            <w:tcW w:w="847" w:type="dxa"/>
            <w:vMerge w:val="restart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35F7A0FF" w14:textId="44C3C0F0" w:rsidR="00044153" w:rsidRPr="00033D2C" w:rsidRDefault="00204B7A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033D2C">
              <w:rPr>
                <w:rFonts w:cs="Times New Roman"/>
                <w:sz w:val="20"/>
                <w:szCs w:val="20"/>
                <w:lang w:eastAsia="en-GB"/>
              </w:rPr>
              <w:t>65</w:t>
            </w:r>
          </w:p>
        </w:tc>
      </w:tr>
      <w:tr w:rsidR="00FB285F" w:rsidRPr="00FB285F" w14:paraId="2D9A6924" w14:textId="77777777" w:rsidTr="00EA56E1">
        <w:trPr>
          <w:trHeight w:val="101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1E2EB14F" w14:textId="77777777" w:rsidR="00447D52" w:rsidRPr="00FB285F" w:rsidRDefault="00447D52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054F00E" w14:textId="77777777" w:rsidR="00447D52" w:rsidRPr="00FB285F" w:rsidRDefault="00447D5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 w:val="restart"/>
            <w:tcBorders>
              <w:top w:val="nil"/>
              <w:left w:val="single" w:sz="2" w:space="0" w:color="auto"/>
            </w:tcBorders>
            <w:vAlign w:val="center"/>
            <w:hideMark/>
          </w:tcPr>
          <w:p w14:paraId="558A0015" w14:textId="77777777" w:rsidR="00447D52" w:rsidRPr="00FB285F" w:rsidRDefault="00447D52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35x</w:t>
            </w:r>
          </w:p>
        </w:tc>
        <w:tc>
          <w:tcPr>
            <w:tcW w:w="1278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58A098BB" w14:textId="77777777" w:rsidR="00447D52" w:rsidRPr="00FB285F" w:rsidRDefault="00447D52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94ºC, 45s</w:t>
            </w:r>
          </w:p>
          <w:p w14:paraId="26EC38A7" w14:textId="77777777" w:rsidR="00447D52" w:rsidRPr="00FB285F" w:rsidRDefault="00447D52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58ºC, 45s</w:t>
            </w:r>
          </w:p>
          <w:p w14:paraId="2A320BE9" w14:textId="4F462B8B" w:rsidR="00447D52" w:rsidRPr="00FB285F" w:rsidRDefault="00447D52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72ºC,45s</w:t>
            </w: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5CFFA92F" w14:textId="77777777" w:rsidR="00447D52" w:rsidRPr="00FB285F" w:rsidRDefault="00447D5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primer (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pmol</w:t>
            </w:r>
            <w:proofErr w:type="spellEnd"/>
            <w:r w:rsidRPr="00FB285F">
              <w:rPr>
                <w:rFonts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570A4B1C" w14:textId="77777777" w:rsidR="00447D52" w:rsidRPr="00FB285F" w:rsidRDefault="00447D52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0F0659C" w14:textId="77777777" w:rsidR="00447D52" w:rsidRPr="00FB285F" w:rsidRDefault="00447D5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6176F5D9" w14:textId="77777777" w:rsidR="00447D52" w:rsidRPr="00FB285F" w:rsidRDefault="00447D52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2BC2806B" w14:textId="77777777" w:rsidR="00447D52" w:rsidRPr="00FB285F" w:rsidRDefault="00447D5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5FC542A4" w14:textId="77777777" w:rsidR="00447D52" w:rsidRPr="00033D2C" w:rsidRDefault="00447D5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4852F4FC" w14:textId="77777777" w:rsidTr="00EA56E1">
        <w:trPr>
          <w:trHeight w:val="57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17C06292" w14:textId="77777777" w:rsidR="00447D52" w:rsidRPr="00FB285F" w:rsidRDefault="00447D52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A92425F" w14:textId="77777777" w:rsidR="00447D52" w:rsidRPr="00FB285F" w:rsidRDefault="00447D5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68090D5A" w14:textId="77777777" w:rsidR="00447D52" w:rsidRPr="00FB285F" w:rsidRDefault="00447D52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3E52238A" w14:textId="562A5082" w:rsidR="00447D52" w:rsidRPr="00FB285F" w:rsidRDefault="00447D52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702A49E9" w14:textId="22B30AC7" w:rsidR="00447D52" w:rsidRPr="00FB285F" w:rsidRDefault="00447D5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DNA (ng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21625540" w14:textId="77777777" w:rsidR="00447D52" w:rsidRPr="00FB285F" w:rsidRDefault="00447D52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46D376A" w14:textId="77777777" w:rsidR="00447D52" w:rsidRPr="00FB285F" w:rsidRDefault="00447D5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7CF3BC10" w14:textId="77777777" w:rsidR="00447D52" w:rsidRPr="00FB285F" w:rsidRDefault="00447D52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 w:val="restart"/>
            <w:tcBorders>
              <w:top w:val="nil"/>
              <w:right w:val="single" w:sz="2" w:space="0" w:color="auto"/>
            </w:tcBorders>
            <w:vAlign w:val="center"/>
            <w:hideMark/>
          </w:tcPr>
          <w:p w14:paraId="2D82BADC" w14:textId="77777777" w:rsidR="00447D52" w:rsidRPr="00FB285F" w:rsidRDefault="00447D52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H: 290; 170;120</w:t>
            </w: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0B4745F1" w14:textId="77777777" w:rsidR="00447D52" w:rsidRPr="00033D2C" w:rsidRDefault="00447D5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6E58739C" w14:textId="77777777" w:rsidTr="00EA56E1">
        <w:trPr>
          <w:trHeight w:val="65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318D377F" w14:textId="77777777" w:rsidR="00447D52" w:rsidRPr="00FB285F" w:rsidRDefault="00447D52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196D5B6" w14:textId="38BF6BFC" w:rsidR="00447D52" w:rsidRPr="00FB285F" w:rsidRDefault="00447D5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62916109" w14:textId="77777777" w:rsidR="00447D52" w:rsidRPr="00FB285F" w:rsidRDefault="00447D52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7E447FC4" w14:textId="12C1B2BF" w:rsidR="00447D52" w:rsidRPr="00FB285F" w:rsidRDefault="00447D52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24E678D1" w14:textId="77777777" w:rsidR="00447D52" w:rsidRPr="00FB285F" w:rsidRDefault="00447D5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dNTPs (mM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38B5B215" w14:textId="77777777" w:rsidR="00447D52" w:rsidRPr="00FB285F" w:rsidRDefault="00447D52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D7DA666" w14:textId="77777777" w:rsidR="00447D52" w:rsidRPr="00FB285F" w:rsidRDefault="00447D5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48655791" w14:textId="77777777" w:rsidR="00447D52" w:rsidRPr="00FB285F" w:rsidRDefault="00447D52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72DD3E93" w14:textId="77777777" w:rsidR="00447D52" w:rsidRPr="00FB285F" w:rsidRDefault="00447D5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2CB672A2" w14:textId="77777777" w:rsidR="00447D52" w:rsidRPr="00033D2C" w:rsidRDefault="00447D52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3476D253" w14:textId="77777777" w:rsidTr="00EA56E1">
        <w:trPr>
          <w:trHeight w:val="315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525821CE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A15B8AD" w14:textId="77777777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 w:val="restart"/>
            <w:tcBorders>
              <w:left w:val="single" w:sz="2" w:space="0" w:color="auto"/>
            </w:tcBorders>
            <w:vAlign w:val="center"/>
            <w:hideMark/>
          </w:tcPr>
          <w:p w14:paraId="4E5A7A59" w14:textId="77777777" w:rsidR="007041BA" w:rsidRPr="00FB285F" w:rsidRDefault="007041BA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1278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00147656" w14:textId="77777777" w:rsidR="007041BA" w:rsidRPr="00FB285F" w:rsidRDefault="007041BA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72ºC, 5min</w:t>
            </w: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2C0C7817" w14:textId="310833AC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Buffer 10x 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Invitrogen</w:t>
            </w:r>
            <w:r w:rsidRPr="00FB285F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7567E2B2" w14:textId="77777777" w:rsidR="007041BA" w:rsidRPr="00FB285F" w:rsidRDefault="007041BA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D70B410" w14:textId="77777777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57B884C8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 w:val="restart"/>
            <w:tcBorders>
              <w:top w:val="nil"/>
              <w:right w:val="single" w:sz="2" w:space="0" w:color="auto"/>
            </w:tcBorders>
            <w:vAlign w:val="center"/>
            <w:hideMark/>
          </w:tcPr>
          <w:p w14:paraId="6791DD2F" w14:textId="77777777" w:rsidR="007041BA" w:rsidRPr="00FB285F" w:rsidRDefault="007041BA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HV:</w:t>
            </w:r>
          </w:p>
          <w:p w14:paraId="5CCAC49F" w14:textId="70BEECDD" w:rsidR="007041BA" w:rsidRPr="00FB285F" w:rsidRDefault="007041BA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 290</w:t>
            </w: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69E5EB0A" w14:textId="77777777" w:rsidR="007041BA" w:rsidRPr="00033D2C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1987BE4D" w14:textId="77777777" w:rsidTr="00EA56E1">
        <w:trPr>
          <w:trHeight w:val="88"/>
        </w:trPr>
        <w:tc>
          <w:tcPr>
            <w:tcW w:w="1417" w:type="dxa"/>
            <w:vMerge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D6F7F03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9686D28" w14:textId="77777777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463073EB" w14:textId="4FA0B730" w:rsidR="007041BA" w:rsidRPr="00FB285F" w:rsidRDefault="007041BA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4BDBD6C9" w14:textId="19780F58" w:rsidR="007041BA" w:rsidRPr="00FB285F" w:rsidRDefault="007041BA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4BCBC3BF" w14:textId="1D8EC7C8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Taq DNA Polymerase (U)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3215159" w14:textId="77777777" w:rsidR="007041BA" w:rsidRPr="00FB285F" w:rsidRDefault="007041BA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03AB0CE" w14:textId="77777777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369D90C6" w14:textId="77777777" w:rsidR="007041BA" w:rsidRPr="00FB285F" w:rsidRDefault="007041BA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5C7CFC6" w14:textId="77777777" w:rsidR="007041BA" w:rsidRPr="00FB285F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  <w:hideMark/>
          </w:tcPr>
          <w:p w14:paraId="6D7AC295" w14:textId="77777777" w:rsidR="007041BA" w:rsidRPr="00033D2C" w:rsidRDefault="007041BA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bookmarkEnd w:id="0"/>
      <w:tr w:rsidR="00FB285F" w:rsidRPr="00FB285F" w14:paraId="1C42B10C" w14:textId="77777777" w:rsidTr="00EA56E1">
        <w:trPr>
          <w:trHeight w:val="142"/>
        </w:trPr>
        <w:tc>
          <w:tcPr>
            <w:tcW w:w="1417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4AC6E1E2" w14:textId="77777777" w:rsidR="00AE33BD" w:rsidRPr="00FB285F" w:rsidRDefault="00AE33BD" w:rsidP="00966F87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PARP1</w:t>
            </w:r>
            <w:r w:rsidRPr="00FB285F">
              <w:rPr>
                <w:rFonts w:cs="Times New Roman"/>
                <w:i/>
                <w:iCs/>
                <w:sz w:val="20"/>
                <w:szCs w:val="20"/>
                <w:vertAlign w:val="superscript"/>
                <w:lang w:eastAsia="en-GB"/>
              </w:rPr>
              <w:t>762</w:t>
            </w:r>
          </w:p>
        </w:tc>
        <w:tc>
          <w:tcPr>
            <w:tcW w:w="3828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4B44682" w14:textId="77777777" w:rsidR="00AE33BD" w:rsidRPr="00FB285F" w:rsidRDefault="00AE33BD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F - 5´TTTGCTCCTCCAGGCCAACG 3´</w:t>
            </w:r>
          </w:p>
          <w:p w14:paraId="4AD47B4F" w14:textId="7301D5B8" w:rsidR="00AE33BD" w:rsidRPr="00FB285F" w:rsidRDefault="00AE33BD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R - 5´CATCGATGGGATCCTTGCTGCT 3´</w:t>
            </w:r>
          </w:p>
        </w:tc>
        <w:tc>
          <w:tcPr>
            <w:tcW w:w="565" w:type="dxa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548B683B" w14:textId="77777777" w:rsidR="00AE33BD" w:rsidRPr="00FB285F" w:rsidRDefault="00AE33BD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1278" w:type="dxa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032A73CF" w14:textId="0315CEF4" w:rsidR="00AE33BD" w:rsidRPr="00FB285F" w:rsidRDefault="00AE33BD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95ºC, 5min</w:t>
            </w:r>
          </w:p>
        </w:tc>
        <w:tc>
          <w:tcPr>
            <w:tcW w:w="2270" w:type="dxa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0EA96D8C" w14:textId="77777777" w:rsidR="00AE33BD" w:rsidRPr="00FB285F" w:rsidRDefault="00AE33BD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MgCl</w:t>
            </w:r>
            <w:r w:rsidRPr="00FB285F">
              <w:rPr>
                <w:rFonts w:cs="Times New Roman"/>
                <w:sz w:val="20"/>
                <w:szCs w:val="20"/>
                <w:vertAlign w:val="subscript"/>
                <w:lang w:eastAsia="en-GB"/>
              </w:rPr>
              <w:t xml:space="preserve">2 </w:t>
            </w:r>
            <w:r w:rsidRPr="00FB285F">
              <w:rPr>
                <w:rFonts w:cs="Times New Roman"/>
                <w:sz w:val="20"/>
                <w:szCs w:val="20"/>
                <w:lang w:eastAsia="en-GB"/>
              </w:rPr>
              <w:t>(mM)</w:t>
            </w:r>
          </w:p>
        </w:tc>
        <w:tc>
          <w:tcPr>
            <w:tcW w:w="567" w:type="dxa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4DC40D2" w14:textId="509E5B0A" w:rsidR="00AE33BD" w:rsidRPr="00FB285F" w:rsidRDefault="00AE33BD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9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0AF822B" w14:textId="75DB1A39" w:rsidR="00AE33BD" w:rsidRPr="00FB285F" w:rsidRDefault="00AE33BD" w:rsidP="00AF25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993" w:type="dxa"/>
            <w:vMerge w:val="restart"/>
            <w:tcBorders>
              <w:top w:val="single" w:sz="2" w:space="0" w:color="auto"/>
              <w:left w:val="single" w:sz="2" w:space="0" w:color="auto"/>
            </w:tcBorders>
            <w:noWrap/>
            <w:vAlign w:val="center"/>
            <w:hideMark/>
          </w:tcPr>
          <w:p w14:paraId="48218935" w14:textId="77777777" w:rsidR="00AE33BD" w:rsidRPr="00FB285F" w:rsidRDefault="00AE33BD" w:rsidP="00966F87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FB285F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BstUI</w:t>
            </w:r>
            <w:proofErr w:type="spellEnd"/>
          </w:p>
        </w:tc>
        <w:tc>
          <w:tcPr>
            <w:tcW w:w="995" w:type="dxa"/>
            <w:vMerge w:val="restar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49998B13" w14:textId="5F8B125F" w:rsidR="00AE33BD" w:rsidRPr="00FB285F" w:rsidRDefault="00AE33BD" w:rsidP="00447D52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WT: 110</w:t>
            </w:r>
          </w:p>
        </w:tc>
        <w:tc>
          <w:tcPr>
            <w:tcW w:w="847" w:type="dxa"/>
            <w:vMerge w:val="restart"/>
            <w:tcBorders>
              <w:top w:val="single" w:sz="2" w:space="0" w:color="auto"/>
              <w:left w:val="single" w:sz="2" w:space="0" w:color="auto"/>
            </w:tcBorders>
            <w:vAlign w:val="center"/>
            <w:hideMark/>
          </w:tcPr>
          <w:p w14:paraId="2279230F" w14:textId="5F9E6086" w:rsidR="00AE33BD" w:rsidRPr="00033D2C" w:rsidRDefault="0038144B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033D2C">
              <w:rPr>
                <w:rFonts w:cs="Times New Roman"/>
                <w:sz w:val="20"/>
                <w:szCs w:val="20"/>
                <w:lang w:eastAsia="en-GB"/>
              </w:rPr>
              <w:t>66</w:t>
            </w:r>
          </w:p>
        </w:tc>
      </w:tr>
      <w:tr w:rsidR="00FB285F" w:rsidRPr="00FB285F" w14:paraId="681E16BE" w14:textId="77777777" w:rsidTr="00EA56E1">
        <w:trPr>
          <w:trHeight w:val="110"/>
        </w:trPr>
        <w:tc>
          <w:tcPr>
            <w:tcW w:w="1417" w:type="dxa"/>
            <w:vMerge/>
            <w:tcBorders>
              <w:right w:val="single" w:sz="2" w:space="0" w:color="auto"/>
            </w:tcBorders>
            <w:vAlign w:val="center"/>
            <w:hideMark/>
          </w:tcPr>
          <w:p w14:paraId="458ECE7C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2943C92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 w:val="restart"/>
            <w:tcBorders>
              <w:left w:val="single" w:sz="2" w:space="0" w:color="auto"/>
            </w:tcBorders>
            <w:vAlign w:val="center"/>
            <w:hideMark/>
          </w:tcPr>
          <w:p w14:paraId="5BE4787E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35x</w:t>
            </w:r>
          </w:p>
        </w:tc>
        <w:tc>
          <w:tcPr>
            <w:tcW w:w="1278" w:type="dxa"/>
            <w:vMerge w:val="restart"/>
            <w:tcBorders>
              <w:right w:val="single" w:sz="2" w:space="0" w:color="auto"/>
            </w:tcBorders>
            <w:noWrap/>
            <w:vAlign w:val="center"/>
            <w:hideMark/>
          </w:tcPr>
          <w:p w14:paraId="49E8565B" w14:textId="1B400BEA" w:rsidR="00AF2515" w:rsidRPr="00FB285F" w:rsidRDefault="00AF2515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95º, 30s</w:t>
            </w:r>
          </w:p>
          <w:p w14:paraId="4D4A7DEF" w14:textId="269B8982" w:rsidR="00AF2515" w:rsidRPr="00FB285F" w:rsidRDefault="00AF2515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55ºC, 35s</w:t>
            </w:r>
          </w:p>
          <w:p w14:paraId="66EF503D" w14:textId="37F709CF" w:rsidR="00AF2515" w:rsidRPr="00FB285F" w:rsidRDefault="00AF2515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72ºC, 45s</w:t>
            </w:r>
          </w:p>
        </w:tc>
        <w:tc>
          <w:tcPr>
            <w:tcW w:w="2270" w:type="dxa"/>
            <w:tcBorders>
              <w:left w:val="single" w:sz="2" w:space="0" w:color="auto"/>
            </w:tcBorders>
            <w:vAlign w:val="center"/>
            <w:hideMark/>
          </w:tcPr>
          <w:p w14:paraId="05E62588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primer (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pmol</w:t>
            </w:r>
            <w:proofErr w:type="spellEnd"/>
            <w:r w:rsidRPr="00FB285F">
              <w:rPr>
                <w:rFonts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693A7F10" w14:textId="2A3BBBBF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0" w:type="dxa"/>
            <w:vMerge/>
            <w:tcBorders>
              <w:left w:val="single" w:sz="2" w:space="0" w:color="auto"/>
              <w:right w:val="single" w:sz="2" w:space="0" w:color="auto"/>
            </w:tcBorders>
            <w:noWrap/>
            <w:vAlign w:val="bottom"/>
            <w:hideMark/>
          </w:tcPr>
          <w:p w14:paraId="04296C8C" w14:textId="1EAB574E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2" w:space="0" w:color="auto"/>
            </w:tcBorders>
            <w:vAlign w:val="center"/>
            <w:hideMark/>
          </w:tcPr>
          <w:p w14:paraId="4435E145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right w:val="single" w:sz="2" w:space="0" w:color="auto"/>
            </w:tcBorders>
            <w:vAlign w:val="center"/>
            <w:hideMark/>
          </w:tcPr>
          <w:p w14:paraId="620FE690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left w:val="single" w:sz="2" w:space="0" w:color="auto"/>
            </w:tcBorders>
            <w:vAlign w:val="center"/>
            <w:hideMark/>
          </w:tcPr>
          <w:p w14:paraId="170CFBA1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241601D0" w14:textId="77777777" w:rsidTr="00EA56E1">
        <w:trPr>
          <w:trHeight w:val="154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655B6D42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F7B6EF0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left w:val="single" w:sz="2" w:space="0" w:color="auto"/>
            </w:tcBorders>
            <w:vAlign w:val="center"/>
            <w:hideMark/>
          </w:tcPr>
          <w:p w14:paraId="3D5BF7F5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0C4434C5" w14:textId="314B642B" w:rsidR="00AF2515" w:rsidRPr="00FB285F" w:rsidRDefault="00AF2515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2FA916F9" w14:textId="66E8B760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DNA (ng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04E32B26" w14:textId="7AFB8DA6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90" w:type="dxa"/>
            <w:vMerge/>
            <w:tcBorders>
              <w:left w:val="single" w:sz="2" w:space="0" w:color="auto"/>
              <w:right w:val="single" w:sz="2" w:space="0" w:color="auto"/>
            </w:tcBorders>
            <w:noWrap/>
            <w:vAlign w:val="bottom"/>
            <w:hideMark/>
          </w:tcPr>
          <w:p w14:paraId="19FAF85F" w14:textId="65376B52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4C170464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 w:val="restart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6D701F7D" w14:textId="77777777" w:rsidR="007041BA" w:rsidRPr="00FB285F" w:rsidRDefault="00AF2515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H: </w:t>
            </w:r>
          </w:p>
          <w:p w14:paraId="2A104CCB" w14:textId="5ACFB56E" w:rsidR="00AF2515" w:rsidRPr="00FB285F" w:rsidRDefault="00AF2515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10; 90</w:t>
            </w: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4E5EC0C4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2CEDA7E8" w14:textId="77777777" w:rsidTr="00EA56E1">
        <w:trPr>
          <w:trHeight w:val="158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7B503D89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0559AB8" w14:textId="0C6F542A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left w:val="single" w:sz="2" w:space="0" w:color="auto"/>
            </w:tcBorders>
            <w:vAlign w:val="center"/>
            <w:hideMark/>
          </w:tcPr>
          <w:p w14:paraId="7F1D58AF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right w:val="single" w:sz="2" w:space="0" w:color="auto"/>
            </w:tcBorders>
            <w:noWrap/>
            <w:vAlign w:val="center"/>
            <w:hideMark/>
          </w:tcPr>
          <w:p w14:paraId="23E03B98" w14:textId="2C9A8B8C" w:rsidR="00AF2515" w:rsidRPr="00FB285F" w:rsidRDefault="00AF2515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6C5B002C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dNTPs (mM)</w:t>
            </w:r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7A227C89" w14:textId="1F7620B4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90" w:type="dxa"/>
            <w:vMerge/>
            <w:tcBorders>
              <w:left w:val="single" w:sz="2" w:space="0" w:color="auto"/>
              <w:right w:val="single" w:sz="2" w:space="0" w:color="auto"/>
            </w:tcBorders>
            <w:noWrap/>
            <w:vAlign w:val="bottom"/>
            <w:hideMark/>
          </w:tcPr>
          <w:p w14:paraId="18108AFC" w14:textId="539BD27F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4DB098B9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0ADFCD5F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46D67906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26F8B58E" w14:textId="77777777" w:rsidTr="00EA56E1">
        <w:trPr>
          <w:trHeight w:val="203"/>
        </w:trPr>
        <w:tc>
          <w:tcPr>
            <w:tcW w:w="1417" w:type="dxa"/>
            <w:vMerge/>
            <w:tcBorders>
              <w:top w:val="nil"/>
              <w:right w:val="single" w:sz="2" w:space="0" w:color="auto"/>
            </w:tcBorders>
            <w:vAlign w:val="center"/>
            <w:hideMark/>
          </w:tcPr>
          <w:p w14:paraId="344F491F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0B4FBEF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vMerge/>
            <w:tcBorders>
              <w:left w:val="single" w:sz="2" w:space="0" w:color="auto"/>
            </w:tcBorders>
            <w:vAlign w:val="center"/>
            <w:hideMark/>
          </w:tcPr>
          <w:p w14:paraId="1A31D937" w14:textId="4E22F31F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vMerge/>
            <w:tcBorders>
              <w:right w:val="single" w:sz="2" w:space="0" w:color="auto"/>
            </w:tcBorders>
            <w:vAlign w:val="center"/>
            <w:hideMark/>
          </w:tcPr>
          <w:p w14:paraId="0566E136" w14:textId="77777777" w:rsidR="00AF2515" w:rsidRPr="00FB285F" w:rsidRDefault="00AF2515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auto"/>
            </w:tcBorders>
            <w:vAlign w:val="center"/>
            <w:hideMark/>
          </w:tcPr>
          <w:p w14:paraId="56DA7A01" w14:textId="49B13E19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 xml:space="preserve">Buffer 10x </w:t>
            </w:r>
            <w:proofErr w:type="spellStart"/>
            <w:r w:rsidRPr="00FB285F">
              <w:rPr>
                <w:rFonts w:cs="Times New Roman"/>
                <w:sz w:val="20"/>
                <w:szCs w:val="20"/>
                <w:lang w:eastAsia="en-GB"/>
              </w:rPr>
              <w:t>Invitrogen</w:t>
            </w:r>
            <w:r w:rsidRPr="00FB285F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TM</w:t>
            </w:r>
            <w:proofErr w:type="spellEnd"/>
          </w:p>
        </w:tc>
        <w:tc>
          <w:tcPr>
            <w:tcW w:w="567" w:type="dxa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16876AB5" w14:textId="77777777" w:rsidR="00AF2515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990" w:type="dxa"/>
            <w:vMerge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4155C45" w14:textId="0D4D6F4B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2281BDF3" w14:textId="77777777" w:rsidR="00AF2515" w:rsidRPr="00FB285F" w:rsidRDefault="00AF2515" w:rsidP="00966F87">
            <w:pPr>
              <w:spacing w:before="0" w:after="0"/>
              <w:rPr>
                <w:rFonts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 w:val="restart"/>
            <w:tcBorders>
              <w:top w:val="nil"/>
              <w:right w:val="single" w:sz="2" w:space="0" w:color="auto"/>
            </w:tcBorders>
            <w:noWrap/>
            <w:vAlign w:val="center"/>
            <w:hideMark/>
          </w:tcPr>
          <w:p w14:paraId="6660E8EB" w14:textId="6B1F144F" w:rsidR="00AF2515" w:rsidRPr="00FB285F" w:rsidRDefault="00AF2515" w:rsidP="00966F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HV:</w:t>
            </w:r>
            <w:r w:rsidR="00FB285F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FB285F">
              <w:rPr>
                <w:rFonts w:cs="Times New Roman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</w:tcBorders>
            <w:vAlign w:val="center"/>
            <w:hideMark/>
          </w:tcPr>
          <w:p w14:paraId="2ED470D0" w14:textId="77777777" w:rsidR="00AF2515" w:rsidRPr="00FB285F" w:rsidRDefault="00AF2515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FB285F" w:rsidRPr="00FB285F" w14:paraId="70E662F2" w14:textId="77777777" w:rsidTr="00EA56E1">
        <w:trPr>
          <w:trHeight w:val="63"/>
        </w:trPr>
        <w:tc>
          <w:tcPr>
            <w:tcW w:w="1417" w:type="dxa"/>
            <w:vMerge/>
            <w:tcBorders>
              <w:top w:val="nil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2E59C1D5" w14:textId="77777777" w:rsidR="00AE33BD" w:rsidRPr="00FB285F" w:rsidRDefault="00AE33BD" w:rsidP="00966F8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3828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446DD987" w14:textId="77777777" w:rsidR="00AE33BD" w:rsidRPr="00FB285F" w:rsidRDefault="00AE33BD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single" w:sz="2" w:space="0" w:color="auto"/>
              <w:bottom w:val="single" w:sz="12" w:space="0" w:color="auto"/>
            </w:tcBorders>
            <w:vAlign w:val="center"/>
            <w:hideMark/>
          </w:tcPr>
          <w:p w14:paraId="453EDF04" w14:textId="2DD5DA8F" w:rsidR="00AE33BD" w:rsidRPr="00FB285F" w:rsidRDefault="00AF2515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1x</w:t>
            </w:r>
          </w:p>
        </w:tc>
        <w:tc>
          <w:tcPr>
            <w:tcW w:w="1278" w:type="dxa"/>
            <w:tcBorders>
              <w:top w:val="nil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14:paraId="17FE8787" w14:textId="08CFD743" w:rsidR="00AE33BD" w:rsidRPr="00FB285F" w:rsidRDefault="00AE33BD" w:rsidP="00AF2515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72ºC, 10min</w:t>
            </w:r>
          </w:p>
        </w:tc>
        <w:tc>
          <w:tcPr>
            <w:tcW w:w="2270" w:type="dxa"/>
            <w:tcBorders>
              <w:top w:val="nil"/>
              <w:left w:val="single" w:sz="2" w:space="0" w:color="auto"/>
              <w:bottom w:val="single" w:sz="12" w:space="0" w:color="auto"/>
            </w:tcBorders>
            <w:vAlign w:val="center"/>
            <w:hideMark/>
          </w:tcPr>
          <w:p w14:paraId="1AA20F2D" w14:textId="681C6E21" w:rsidR="00AE33BD" w:rsidRPr="00FB285F" w:rsidRDefault="00AE33BD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Taq DNA Polymerase (U)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  <w:right w:val="single" w:sz="2" w:space="0" w:color="auto"/>
            </w:tcBorders>
            <w:noWrap/>
            <w:vAlign w:val="center"/>
            <w:hideMark/>
          </w:tcPr>
          <w:p w14:paraId="562CEF9D" w14:textId="11D16C7D" w:rsidR="00AE33BD" w:rsidRPr="00FB285F" w:rsidRDefault="00AE33BD" w:rsidP="00EA56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  <w:r w:rsidRPr="00FB285F">
              <w:rPr>
                <w:rFonts w:cs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90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noWrap/>
            <w:vAlign w:val="bottom"/>
            <w:hideMark/>
          </w:tcPr>
          <w:p w14:paraId="14F131B4" w14:textId="43820787" w:rsidR="00AE33BD" w:rsidRPr="00FB285F" w:rsidRDefault="00AE33BD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auto"/>
              <w:bottom w:val="single" w:sz="12" w:space="0" w:color="auto"/>
            </w:tcBorders>
            <w:vAlign w:val="center"/>
            <w:hideMark/>
          </w:tcPr>
          <w:p w14:paraId="040C8DCD" w14:textId="77777777" w:rsidR="00AE33BD" w:rsidRPr="00FB285F" w:rsidRDefault="00AE33BD" w:rsidP="00966F87">
            <w:pPr>
              <w:spacing w:before="0" w:after="0"/>
              <w:rPr>
                <w:rFonts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vMerge/>
            <w:tcBorders>
              <w:top w:val="nil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70A8A8EB" w14:textId="77777777" w:rsidR="00AE33BD" w:rsidRPr="00FB285F" w:rsidRDefault="00AE33BD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2" w:space="0" w:color="auto"/>
              <w:bottom w:val="single" w:sz="12" w:space="0" w:color="auto"/>
            </w:tcBorders>
            <w:vAlign w:val="center"/>
            <w:hideMark/>
          </w:tcPr>
          <w:p w14:paraId="11652919" w14:textId="77777777" w:rsidR="00AE33BD" w:rsidRPr="00FB285F" w:rsidRDefault="00AE33BD" w:rsidP="00966F87">
            <w:pPr>
              <w:spacing w:before="0"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</w:tbl>
    <w:p w14:paraId="7BC49F1B" w14:textId="44EF82A1" w:rsidR="00EE2897" w:rsidRPr="00FB285F" w:rsidRDefault="00EE2897" w:rsidP="00EE2897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  <w:r w:rsidRPr="00FB285F">
        <w:rPr>
          <w:sz w:val="20"/>
          <w:szCs w:val="20"/>
        </w:rPr>
        <w:t>WT</w:t>
      </w:r>
      <w:r w:rsidR="007041BA" w:rsidRPr="00FB285F">
        <w:rPr>
          <w:sz w:val="20"/>
          <w:szCs w:val="20"/>
        </w:rPr>
        <w:t>-</w:t>
      </w:r>
      <w:r w:rsidRPr="00FB285F">
        <w:rPr>
          <w:sz w:val="20"/>
          <w:szCs w:val="20"/>
        </w:rPr>
        <w:t xml:space="preserve"> </w:t>
      </w:r>
      <w:r w:rsidR="00261BC5" w:rsidRPr="00FB285F">
        <w:rPr>
          <w:sz w:val="20"/>
          <w:szCs w:val="20"/>
        </w:rPr>
        <w:t>wild</w:t>
      </w:r>
      <w:r w:rsidR="009C7B82" w:rsidRPr="00FB285F">
        <w:rPr>
          <w:sz w:val="20"/>
          <w:szCs w:val="20"/>
        </w:rPr>
        <w:t>-</w:t>
      </w:r>
      <w:r w:rsidR="00261BC5" w:rsidRPr="00FB285F">
        <w:rPr>
          <w:sz w:val="20"/>
          <w:szCs w:val="20"/>
        </w:rPr>
        <w:t>type</w:t>
      </w:r>
      <w:r w:rsidRPr="00FB285F">
        <w:rPr>
          <w:sz w:val="20"/>
          <w:szCs w:val="20"/>
        </w:rPr>
        <w:t>; H</w:t>
      </w:r>
      <w:r w:rsidR="007041BA" w:rsidRPr="00FB285F">
        <w:rPr>
          <w:sz w:val="20"/>
          <w:szCs w:val="20"/>
        </w:rPr>
        <w:t xml:space="preserve"> -</w:t>
      </w:r>
      <w:r w:rsidRPr="00FB285F">
        <w:rPr>
          <w:sz w:val="20"/>
          <w:szCs w:val="20"/>
        </w:rPr>
        <w:t xml:space="preserve"> heterozygous variant</w:t>
      </w:r>
      <w:r w:rsidR="00261BC5" w:rsidRPr="00FB285F">
        <w:rPr>
          <w:sz w:val="20"/>
          <w:szCs w:val="20"/>
        </w:rPr>
        <w:t xml:space="preserve">; </w:t>
      </w:r>
      <w:r w:rsidRPr="00FB285F">
        <w:rPr>
          <w:sz w:val="20"/>
          <w:szCs w:val="20"/>
        </w:rPr>
        <w:t>HV</w:t>
      </w:r>
      <w:r w:rsidR="007041BA" w:rsidRPr="00FB285F">
        <w:rPr>
          <w:sz w:val="20"/>
          <w:szCs w:val="20"/>
        </w:rPr>
        <w:t xml:space="preserve"> -</w:t>
      </w:r>
      <w:r w:rsidRPr="00FB285F">
        <w:rPr>
          <w:sz w:val="20"/>
          <w:szCs w:val="20"/>
        </w:rPr>
        <w:t xml:space="preserve"> </w:t>
      </w:r>
      <w:r w:rsidR="00261BC5" w:rsidRPr="00FB285F">
        <w:rPr>
          <w:sz w:val="20"/>
          <w:szCs w:val="20"/>
        </w:rPr>
        <w:t>homozygous</w:t>
      </w:r>
      <w:r w:rsidRPr="00FB285F">
        <w:rPr>
          <w:sz w:val="20"/>
          <w:szCs w:val="20"/>
        </w:rPr>
        <w:t xml:space="preserve"> variant</w:t>
      </w:r>
      <w:r w:rsidR="007041BA" w:rsidRPr="00FB285F">
        <w:rPr>
          <w:sz w:val="20"/>
          <w:szCs w:val="20"/>
        </w:rPr>
        <w:t xml:space="preserve">; </w:t>
      </w:r>
      <w:proofErr w:type="spellStart"/>
      <w:r w:rsidR="007041BA" w:rsidRPr="00FB285F">
        <w:rPr>
          <w:sz w:val="20"/>
          <w:szCs w:val="20"/>
        </w:rPr>
        <w:t>na</w:t>
      </w:r>
      <w:proofErr w:type="spellEnd"/>
      <w:r w:rsidR="007041BA" w:rsidRPr="00FB285F">
        <w:rPr>
          <w:sz w:val="20"/>
          <w:szCs w:val="20"/>
        </w:rPr>
        <w:t xml:space="preserve"> – not applicable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EE289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02461" w14:textId="77777777" w:rsidR="00491FA1" w:rsidRDefault="00491FA1" w:rsidP="00117666">
      <w:pPr>
        <w:spacing w:after="0"/>
      </w:pPr>
      <w:r>
        <w:separator/>
      </w:r>
    </w:p>
  </w:endnote>
  <w:endnote w:type="continuationSeparator" w:id="0">
    <w:p w14:paraId="6353E7AB" w14:textId="77777777" w:rsidR="00491FA1" w:rsidRDefault="00491F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A3CFE" w14:textId="77777777" w:rsidR="00491FA1" w:rsidRDefault="00491FA1" w:rsidP="00117666">
      <w:pPr>
        <w:spacing w:after="0"/>
      </w:pPr>
      <w:r>
        <w:separator/>
      </w:r>
    </w:p>
  </w:footnote>
  <w:footnote w:type="continuationSeparator" w:id="0">
    <w:p w14:paraId="70E179DE" w14:textId="77777777" w:rsidR="00491FA1" w:rsidRDefault="00491F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dia vital">
    <w15:presenceInfo w15:providerId="Windows Live" w15:userId="30cfd989105fa4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3D2C"/>
    <w:rsid w:val="00034304"/>
    <w:rsid w:val="00035434"/>
    <w:rsid w:val="00044153"/>
    <w:rsid w:val="0005221C"/>
    <w:rsid w:val="00052A14"/>
    <w:rsid w:val="00077D53"/>
    <w:rsid w:val="00091D8E"/>
    <w:rsid w:val="000A1CE5"/>
    <w:rsid w:val="00105FD9"/>
    <w:rsid w:val="00117666"/>
    <w:rsid w:val="00151446"/>
    <w:rsid w:val="001549D3"/>
    <w:rsid w:val="00160065"/>
    <w:rsid w:val="00177D84"/>
    <w:rsid w:val="00204B7A"/>
    <w:rsid w:val="00261BC5"/>
    <w:rsid w:val="00267D18"/>
    <w:rsid w:val="00274347"/>
    <w:rsid w:val="002868E2"/>
    <w:rsid w:val="002869C3"/>
    <w:rsid w:val="002936E4"/>
    <w:rsid w:val="002B141E"/>
    <w:rsid w:val="002B4A57"/>
    <w:rsid w:val="002C74CA"/>
    <w:rsid w:val="003123F4"/>
    <w:rsid w:val="003502FB"/>
    <w:rsid w:val="003544FB"/>
    <w:rsid w:val="0038144B"/>
    <w:rsid w:val="003D2F2D"/>
    <w:rsid w:val="003D5D8F"/>
    <w:rsid w:val="00401590"/>
    <w:rsid w:val="00447801"/>
    <w:rsid w:val="00447D52"/>
    <w:rsid w:val="00452E9C"/>
    <w:rsid w:val="004735C8"/>
    <w:rsid w:val="00491FA1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7729"/>
    <w:rsid w:val="006B7D14"/>
    <w:rsid w:val="00701727"/>
    <w:rsid w:val="007041BA"/>
    <w:rsid w:val="0070566C"/>
    <w:rsid w:val="00714C50"/>
    <w:rsid w:val="007167B2"/>
    <w:rsid w:val="007169C3"/>
    <w:rsid w:val="00725A7D"/>
    <w:rsid w:val="007501BE"/>
    <w:rsid w:val="00790BB3"/>
    <w:rsid w:val="007C206C"/>
    <w:rsid w:val="00817DD6"/>
    <w:rsid w:val="0083759F"/>
    <w:rsid w:val="00885156"/>
    <w:rsid w:val="008F4C15"/>
    <w:rsid w:val="008F770C"/>
    <w:rsid w:val="009151AA"/>
    <w:rsid w:val="009249B3"/>
    <w:rsid w:val="0093429D"/>
    <w:rsid w:val="00943573"/>
    <w:rsid w:val="0095493B"/>
    <w:rsid w:val="00964134"/>
    <w:rsid w:val="00970F7D"/>
    <w:rsid w:val="00994A3D"/>
    <w:rsid w:val="009C2B12"/>
    <w:rsid w:val="009C7B82"/>
    <w:rsid w:val="00A174D9"/>
    <w:rsid w:val="00A3779D"/>
    <w:rsid w:val="00AA4D24"/>
    <w:rsid w:val="00AB6715"/>
    <w:rsid w:val="00AE33BD"/>
    <w:rsid w:val="00AF2515"/>
    <w:rsid w:val="00B1671E"/>
    <w:rsid w:val="00B25EB8"/>
    <w:rsid w:val="00B37F4D"/>
    <w:rsid w:val="00C0296B"/>
    <w:rsid w:val="00C2264C"/>
    <w:rsid w:val="00C52A7B"/>
    <w:rsid w:val="00C56BAF"/>
    <w:rsid w:val="00C679AA"/>
    <w:rsid w:val="00C75972"/>
    <w:rsid w:val="00CC399B"/>
    <w:rsid w:val="00CD066B"/>
    <w:rsid w:val="00CE4FEE"/>
    <w:rsid w:val="00CF79E4"/>
    <w:rsid w:val="00D060CF"/>
    <w:rsid w:val="00D746D3"/>
    <w:rsid w:val="00DB59C3"/>
    <w:rsid w:val="00DC259A"/>
    <w:rsid w:val="00DE23E8"/>
    <w:rsid w:val="00E52377"/>
    <w:rsid w:val="00E537AD"/>
    <w:rsid w:val="00E64E17"/>
    <w:rsid w:val="00E866C9"/>
    <w:rsid w:val="00EA3D3C"/>
    <w:rsid w:val="00EA56E1"/>
    <w:rsid w:val="00EC090A"/>
    <w:rsid w:val="00ED20B5"/>
    <w:rsid w:val="00EE2897"/>
    <w:rsid w:val="00EF3150"/>
    <w:rsid w:val="00F46900"/>
    <w:rsid w:val="00F61D89"/>
    <w:rsid w:val="00FB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0</TotalTime>
  <Pages>2</Pages>
  <Words>535</Words>
  <Characters>2893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nadia vital</cp:lastModifiedBy>
  <cp:revision>18</cp:revision>
  <cp:lastPrinted>2013-10-03T12:51:00Z</cp:lastPrinted>
  <dcterms:created xsi:type="dcterms:W3CDTF">2021-02-21T14:13:00Z</dcterms:created>
  <dcterms:modified xsi:type="dcterms:W3CDTF">2021-05-20T21:15:00Z</dcterms:modified>
</cp:coreProperties>
</file>